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B65F2" w14:textId="20A0E8E6" w:rsidR="00E6011B" w:rsidRPr="00BB2FF8" w:rsidRDefault="00AF112F" w:rsidP="00E601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APPENDIX</w:t>
      </w:r>
    </w:p>
    <w:p w14:paraId="5622C6F6" w14:textId="77777777" w:rsidR="00E6011B" w:rsidRPr="00BB2FF8" w:rsidRDefault="00E6011B" w:rsidP="00E6011B">
      <w:pPr>
        <w:spacing w:after="0"/>
        <w:outlineLvl w:val="0"/>
        <w:rPr>
          <w:rFonts w:ascii="Times New Roman" w:hAnsi="Times New Roman"/>
          <w:b/>
          <w:bCs/>
        </w:rPr>
      </w:pPr>
    </w:p>
    <w:p w14:paraId="0F37A13D" w14:textId="77777777" w:rsidR="00E6011B" w:rsidRPr="00BB2FF8" w:rsidRDefault="00E6011B" w:rsidP="00E6011B">
      <w:pPr>
        <w:spacing w:after="0"/>
        <w:outlineLvl w:val="0"/>
        <w:rPr>
          <w:rFonts w:ascii="Times New Roman" w:hAnsi="Times New Roman"/>
          <w:b/>
          <w:bCs/>
        </w:rPr>
      </w:pPr>
    </w:p>
    <w:p w14:paraId="64315AC7" w14:textId="77777777" w:rsidR="00E6011B" w:rsidRPr="00BB2FF8" w:rsidRDefault="004A5874" w:rsidP="00E6011B">
      <w:pPr>
        <w:spacing w:after="0"/>
        <w:outlineLvl w:val="0"/>
        <w:rPr>
          <w:rFonts w:ascii="Times New Roman" w:hAnsi="Times New Roman"/>
          <w:b/>
          <w:bCs/>
        </w:rPr>
      </w:pPr>
      <w:r w:rsidRPr="00BB2FF8">
        <w:rPr>
          <w:rFonts w:ascii="Times New Roman" w:hAnsi="Times New Roman"/>
          <w:b/>
          <w:bCs/>
        </w:rPr>
        <w:t>Delineation Protocol</w:t>
      </w:r>
    </w:p>
    <w:p w14:paraId="54747848" w14:textId="77777777" w:rsidR="00E6011B" w:rsidRPr="00BB2FF8" w:rsidRDefault="00E6011B" w:rsidP="00E6011B">
      <w:pPr>
        <w:pBdr>
          <w:top w:val="single" w:sz="4" w:space="1" w:color="auto"/>
          <w:bottom w:val="single" w:sz="4" w:space="1" w:color="auto"/>
        </w:pBdr>
        <w:spacing w:after="0" w:line="120" w:lineRule="atLeast"/>
        <w:jc w:val="center"/>
        <w:rPr>
          <w:rFonts w:ascii="Times New Roman" w:hAnsi="Times New Roman"/>
          <w:b/>
          <w:sz w:val="22"/>
          <w:szCs w:val="22"/>
        </w:rPr>
      </w:pPr>
      <w:r w:rsidRPr="00BB2FF8">
        <w:rPr>
          <w:rFonts w:ascii="Times New Roman" w:hAnsi="Times New Roman"/>
          <w:b/>
          <w:sz w:val="22"/>
          <w:szCs w:val="22"/>
        </w:rPr>
        <w:t>APPENDIX: MANUAL DELINEATION</w:t>
      </w:r>
    </w:p>
    <w:p w14:paraId="133742E4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</w:p>
    <w:p w14:paraId="4A0DEB69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 xml:space="preserve">Structures 1 and 2: caudate-putamen (right; left) 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30CF908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</w:p>
    <w:p w14:paraId="73BA723B" w14:textId="17CE904B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 xml:space="preserve">Anterior border </w:t>
      </w:r>
      <w:r w:rsidRPr="00BB2FF8">
        <w:rPr>
          <w:rFonts w:ascii="Times New Roman" w:hAnsi="Times New Roman"/>
          <w:sz w:val="22"/>
          <w:szCs w:val="22"/>
        </w:rPr>
        <w:tab/>
        <w:t xml:space="preserve">First slice: slice anterior to that </w:t>
      </w:r>
      <w:r w:rsidR="00674106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lateral ventricles are clearly visible</w:t>
      </w:r>
    </w:p>
    <w:p w14:paraId="52BD48D4" w14:textId="220B0A1B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Last slice: slice anterior to that </w:t>
      </w:r>
      <w:r w:rsidR="00674106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inferior hippocamp</w:t>
      </w:r>
      <w:r w:rsidR="00674106" w:rsidRPr="00BB2FF8">
        <w:rPr>
          <w:rFonts w:ascii="Times New Roman" w:hAnsi="Times New Roman"/>
          <w:sz w:val="22"/>
          <w:szCs w:val="22"/>
        </w:rPr>
        <w:t>us</w:t>
      </w:r>
      <w:r w:rsidRPr="00BB2FF8">
        <w:rPr>
          <w:rFonts w:ascii="Times New Roman" w:hAnsi="Times New Roman"/>
          <w:sz w:val="22"/>
          <w:szCs w:val="22"/>
        </w:rPr>
        <w:t xml:space="preserve"> horns are visualized (see structures 21 and 22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29FCF8C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lateral ventricles, cortical white matter (see structures 80 and 81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7EA023B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7645924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lateral ventricles</w:t>
      </w:r>
      <w:r w:rsidRPr="00BB2FF8">
        <w:rPr>
          <w:rFonts w:ascii="Times New Roman" w:hAnsi="Times New Roman"/>
          <w:sz w:val="22"/>
          <w:szCs w:val="22"/>
        </w:rPr>
        <w:tab/>
      </w:r>
    </w:p>
    <w:p w14:paraId="1FBC8D67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amygdala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F895B4C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6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38032E5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</w:p>
    <w:p w14:paraId="182D758D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3036D87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 xml:space="preserve">Structures 19 and 20: thalamus (right; left) 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58D9C93" w14:textId="1C8F6E79" w:rsidR="00E6011B" w:rsidRPr="00BB2FF8" w:rsidRDefault="00FA7DA4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cluding</w:t>
      </w:r>
      <w:r w:rsidR="00E6011B" w:rsidRPr="00BB2FF8">
        <w:rPr>
          <w:rFonts w:ascii="Times New Roman" w:hAnsi="Times New Roman"/>
          <w:sz w:val="22"/>
          <w:szCs w:val="22"/>
        </w:rPr>
        <w:t xml:space="preserve"> thalamic and hypothalamic nuclei</w:t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</w:p>
    <w:p w14:paraId="34BC86A6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F866094" w14:textId="458DE86E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First slice: most anterior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third ventricle is seen</w:t>
      </w:r>
    </w:p>
    <w:p w14:paraId="2133D22D" w14:textId="489D4DB6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>Last slice: start</w:t>
      </w:r>
      <w:r w:rsidR="00FA7DA4" w:rsidRPr="00BB2FF8">
        <w:rPr>
          <w:rFonts w:ascii="Times New Roman" w:hAnsi="Times New Roman"/>
          <w:sz w:val="22"/>
          <w:szCs w:val="22"/>
        </w:rPr>
        <w:t>ing</w:t>
      </w:r>
      <w:r w:rsidRPr="00BB2FF8">
        <w:rPr>
          <w:rFonts w:ascii="Times New Roman" w:hAnsi="Times New Roman"/>
          <w:sz w:val="22"/>
          <w:szCs w:val="22"/>
        </w:rPr>
        <w:t xml:space="preserve"> on first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the </w:t>
      </w:r>
      <w:r w:rsidRPr="00BB2FF8">
        <w:rPr>
          <w:rFonts w:ascii="Times New Roman" w:hAnsi="Times New Roman"/>
          <w:sz w:val="22"/>
          <w:szCs w:val="22"/>
        </w:rPr>
        <w:t xml:space="preserve">aqueduct of </w:t>
      </w:r>
      <w:proofErr w:type="spellStart"/>
      <w:r w:rsidRPr="00BB2FF8">
        <w:rPr>
          <w:rFonts w:ascii="Times New Roman" w:hAnsi="Times New Roman"/>
          <w:sz w:val="22"/>
          <w:szCs w:val="22"/>
        </w:rPr>
        <w:t>Sylvius</w:t>
      </w:r>
      <w:proofErr w:type="spellEnd"/>
      <w:r w:rsidRPr="00BB2FF8">
        <w:rPr>
          <w:rFonts w:ascii="Times New Roman" w:hAnsi="Times New Roman"/>
          <w:sz w:val="22"/>
          <w:szCs w:val="22"/>
        </w:rPr>
        <w:t xml:space="preserve"> is distinguished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C12DBF7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SF, brain ste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A8D87D8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amygdala, lateral ventricles, hippocampus</w:t>
      </w:r>
    </w:p>
    <w:p w14:paraId="02A13FA4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CSF, hippocampus, brain stem</w:t>
      </w:r>
    </w:p>
    <w:p w14:paraId="7F1325B4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SF, brain stem, hippocampus, cortical white matter</w:t>
      </w:r>
    </w:p>
    <w:p w14:paraId="1C9A7443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6.4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C6B0148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01D2A47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</w:p>
    <w:p w14:paraId="59EBE133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s 21 and 22: hippocampus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92B4196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B7FEC17" w14:textId="55BB2B3D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First slice: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cingulate cortex disappears and occipital cortex appear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590E49B" w14:textId="0876A120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Last slice: first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right and left occipital cortices are clearly separated in midline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29ED543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CSF, thalamus, brain stem</w:t>
      </w:r>
    </w:p>
    <w:p w14:paraId="52686C11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lateral ventricles, cortical white matter, temporal cortex</w:t>
      </w:r>
    </w:p>
    <w:p w14:paraId="0B06A46B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lateral ventricles</w:t>
      </w:r>
    </w:p>
    <w:p w14:paraId="18DE40FD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SF, thalamus, amygdala, temporal cortex</w:t>
      </w:r>
    </w:p>
    <w:p w14:paraId="216FF285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6.6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EB78C2A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0FB3FB7" w14:textId="77777777" w:rsidR="00E6011B" w:rsidRPr="00BB2FF8" w:rsidRDefault="00E6011B" w:rsidP="00E6011B">
      <w:pPr>
        <w:spacing w:after="0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br w:type="page"/>
      </w:r>
    </w:p>
    <w:p w14:paraId="61C81F94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lastRenderedPageBreak/>
        <w:t xml:space="preserve">Structures 23 and 24: amygdala (right; left) 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5705146" w14:textId="4A0FF38F" w:rsidR="00E6011B" w:rsidRPr="00BB2FF8" w:rsidRDefault="00FA7DA4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cluding</w:t>
      </w:r>
      <w:r w:rsidR="00E6011B" w:rsidRPr="00BB2FF8">
        <w:rPr>
          <w:rFonts w:ascii="Times New Roman" w:hAnsi="Times New Roman"/>
          <w:sz w:val="22"/>
          <w:szCs w:val="22"/>
        </w:rPr>
        <w:t xml:space="preserve"> the </w:t>
      </w:r>
      <w:proofErr w:type="spellStart"/>
      <w:r w:rsidR="00E6011B" w:rsidRPr="00BB2FF8">
        <w:rPr>
          <w:rFonts w:ascii="Times New Roman" w:hAnsi="Times New Roman"/>
          <w:sz w:val="22"/>
          <w:szCs w:val="22"/>
        </w:rPr>
        <w:t>centromedial</w:t>
      </w:r>
      <w:proofErr w:type="spellEnd"/>
      <w:r w:rsidR="00E6011B" w:rsidRPr="00BB2FF8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="00E6011B" w:rsidRPr="00BB2FF8">
        <w:rPr>
          <w:rFonts w:ascii="Times New Roman" w:hAnsi="Times New Roman"/>
          <w:sz w:val="22"/>
          <w:szCs w:val="22"/>
        </w:rPr>
        <w:t>basolateral</w:t>
      </w:r>
      <w:proofErr w:type="spellEnd"/>
      <w:r w:rsidR="00E6011B" w:rsidRPr="00BB2FF8">
        <w:rPr>
          <w:rFonts w:ascii="Times New Roman" w:hAnsi="Times New Roman"/>
          <w:sz w:val="22"/>
          <w:szCs w:val="22"/>
        </w:rPr>
        <w:t>, and cortical nuclei.</w:t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</w:p>
    <w:p w14:paraId="50EAC278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9335FD7" w14:textId="478B87C1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  <w:t>First slice: define</w:t>
      </w:r>
      <w:r w:rsidR="00FA7DA4" w:rsidRPr="00BB2FF8">
        <w:rPr>
          <w:rFonts w:ascii="Times New Roman" w:hAnsi="Times New Roman"/>
          <w:sz w:val="22"/>
          <w:szCs w:val="22"/>
        </w:rPr>
        <w:t>d</w:t>
      </w:r>
      <w:r w:rsidRPr="00BB2FF8">
        <w:rPr>
          <w:rFonts w:ascii="Times New Roman" w:hAnsi="Times New Roman"/>
          <w:sz w:val="22"/>
          <w:szCs w:val="22"/>
        </w:rPr>
        <w:t xml:space="preserve"> on the most anterior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the </w:t>
      </w:r>
      <w:r w:rsidRPr="00BB2FF8">
        <w:rPr>
          <w:rFonts w:ascii="Times New Roman" w:hAnsi="Times New Roman"/>
          <w:sz w:val="22"/>
          <w:szCs w:val="22"/>
        </w:rPr>
        <w:t>third ventricle is seen</w:t>
      </w:r>
    </w:p>
    <w:p w14:paraId="22F0AAAD" w14:textId="4EE3C0FE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Last slice: slice anterior to that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the </w:t>
      </w:r>
      <w:r w:rsidRPr="00BB2FF8">
        <w:rPr>
          <w:rFonts w:ascii="Times New Roman" w:hAnsi="Times New Roman"/>
          <w:sz w:val="22"/>
          <w:szCs w:val="22"/>
        </w:rPr>
        <w:t xml:space="preserve">aqueduct of </w:t>
      </w:r>
      <w:proofErr w:type="spellStart"/>
      <w:r w:rsidRPr="00BB2FF8">
        <w:rPr>
          <w:rFonts w:ascii="Times New Roman" w:hAnsi="Times New Roman"/>
          <w:sz w:val="22"/>
          <w:szCs w:val="22"/>
        </w:rPr>
        <w:t>Sylvius</w:t>
      </w:r>
      <w:proofErr w:type="spellEnd"/>
      <w:r w:rsidRPr="00BB2FF8">
        <w:rPr>
          <w:rFonts w:ascii="Times New Roman" w:hAnsi="Times New Roman"/>
          <w:sz w:val="22"/>
          <w:szCs w:val="22"/>
        </w:rPr>
        <w:t xml:space="preserve"> is visible</w:t>
      </w:r>
    </w:p>
    <w:p w14:paraId="05D07416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thalamus, CSF</w:t>
      </w:r>
    </w:p>
    <w:p w14:paraId="29021D2D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temporal cortex, cortical white matter</w:t>
      </w:r>
    </w:p>
    <w:p w14:paraId="51260F21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caudate-putamen, lateral ventricles, hippocampu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C1F3F47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5CB5BEA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5.6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591E0AC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864F6F5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462F1FE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s 29 and 30: cerebellum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2EA60B6" w14:textId="126FADDD" w:rsidR="00E6011B" w:rsidRPr="00BB2FF8" w:rsidRDefault="00FA7DA4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Excluding</w:t>
      </w:r>
      <w:r w:rsidR="00E6011B" w:rsidRPr="00BB2FF8">
        <w:rPr>
          <w:rFonts w:ascii="Times New Roman" w:hAnsi="Times New Roman"/>
          <w:sz w:val="22"/>
          <w:szCs w:val="22"/>
        </w:rPr>
        <w:t xml:space="preserve"> cerebellar white matter</w:t>
      </w:r>
    </w:p>
    <w:p w14:paraId="648CEBE0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D41CE57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Sagitt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0958A8A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erebellar white matt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3F0AD0B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32B61D3" w14:textId="7079EBD2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Medial → lateral: brain stem, CSF, temporal cortex; coronal cut </w:t>
      </w:r>
      <w:r w:rsidR="00FA7DA4" w:rsidRPr="00BB2FF8">
        <w:rPr>
          <w:rFonts w:ascii="Times New Roman" w:hAnsi="Times New Roman"/>
          <w:sz w:val="22"/>
          <w:szCs w:val="22"/>
        </w:rPr>
        <w:t xml:space="preserve">drawn </w:t>
      </w:r>
      <w:r w:rsidRPr="00BB2FF8">
        <w:rPr>
          <w:rFonts w:ascii="Times New Roman" w:hAnsi="Times New Roman"/>
          <w:sz w:val="22"/>
          <w:szCs w:val="22"/>
        </w:rPr>
        <w:t xml:space="preserve">containing </w:t>
      </w:r>
      <w:r w:rsidR="00FA7DA4" w:rsidRPr="00BB2FF8">
        <w:rPr>
          <w:rFonts w:ascii="Times New Roman" w:hAnsi="Times New Roman"/>
          <w:sz w:val="22"/>
          <w:szCs w:val="22"/>
        </w:rPr>
        <w:t xml:space="preserve">the </w:t>
      </w:r>
      <w:r w:rsidR="00002F13" w:rsidRPr="00BB2FF8">
        <w:rPr>
          <w:rFonts w:ascii="Times New Roman" w:hAnsi="Times New Roman"/>
          <w:sz w:val="22"/>
          <w:szCs w:val="22"/>
        </w:rPr>
        <w:t xml:space="preserve">aqueduct of </w:t>
      </w:r>
      <w:proofErr w:type="spellStart"/>
      <w:r w:rsidR="00002F13" w:rsidRPr="00BB2FF8">
        <w:rPr>
          <w:rFonts w:ascii="Times New Roman" w:hAnsi="Times New Roman"/>
          <w:sz w:val="22"/>
          <w:szCs w:val="22"/>
        </w:rPr>
        <w:t>Sylvius</w:t>
      </w:r>
      <w:proofErr w:type="spellEnd"/>
    </w:p>
    <w:p w14:paraId="6254CBF8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A21CDB8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Medial → lateral: CSF, brain stem, </w:t>
      </w:r>
      <w:proofErr w:type="gramStart"/>
      <w:r w:rsidRPr="00BB2FF8">
        <w:rPr>
          <w:rFonts w:ascii="Times New Roman" w:hAnsi="Times New Roman"/>
          <w:sz w:val="22"/>
          <w:szCs w:val="22"/>
        </w:rPr>
        <w:t>temporal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cortex</w:t>
      </w:r>
      <w:r w:rsidRPr="00BB2FF8">
        <w:rPr>
          <w:rFonts w:ascii="Times New Roman" w:hAnsi="Times New Roman"/>
          <w:sz w:val="22"/>
          <w:szCs w:val="22"/>
        </w:rPr>
        <w:tab/>
      </w:r>
    </w:p>
    <w:p w14:paraId="2DDE09E0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Medial → lateral: CSF, brain ste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A2D9DC8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14.8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30ADF78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</w:p>
    <w:p w14:paraId="532BC1F4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0BC92CC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s 33 and 34: cingulate cortex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D586ED4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4A0A93B" w14:textId="1058CF2D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First slice: most anterior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corpus callosum is visualized</w:t>
      </w:r>
    </w:p>
    <w:p w14:paraId="52894421" w14:textId="2F27DAF1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Last slice: slice anterior to </w:t>
      </w:r>
      <w:r w:rsidR="00FA7DA4" w:rsidRPr="00BB2FF8">
        <w:rPr>
          <w:rFonts w:ascii="Times New Roman" w:hAnsi="Times New Roman"/>
          <w:sz w:val="22"/>
          <w:szCs w:val="22"/>
        </w:rPr>
        <w:t xml:space="preserve">that in which </w:t>
      </w:r>
      <w:r w:rsidRPr="00BB2FF8">
        <w:rPr>
          <w:rFonts w:ascii="Times New Roman" w:hAnsi="Times New Roman"/>
          <w:sz w:val="22"/>
          <w:szCs w:val="22"/>
        </w:rPr>
        <w:t xml:space="preserve">hippocampus </w:t>
      </w:r>
      <w:r w:rsidR="00FA7DA4" w:rsidRPr="00BB2FF8">
        <w:rPr>
          <w:rFonts w:ascii="Times New Roman" w:hAnsi="Times New Roman"/>
          <w:sz w:val="22"/>
          <w:szCs w:val="22"/>
        </w:rPr>
        <w:t xml:space="preserve">appears </w:t>
      </w:r>
      <w:r w:rsidRPr="00BB2FF8">
        <w:rPr>
          <w:rFonts w:ascii="Times New Roman" w:hAnsi="Times New Roman"/>
          <w:sz w:val="22"/>
          <w:szCs w:val="22"/>
        </w:rPr>
        <w:t>(as previously defined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7077E07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no medial border</w:t>
      </w:r>
      <w:r w:rsidRPr="00BB2FF8">
        <w:rPr>
          <w:rFonts w:ascii="Times New Roman" w:hAnsi="Times New Roman"/>
          <w:sz w:val="22"/>
          <w:szCs w:val="22"/>
        </w:rPr>
        <w:tab/>
      </w:r>
    </w:p>
    <w:p w14:paraId="757ABCCA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frontal cortex, cortical white matter</w:t>
      </w:r>
    </w:p>
    <w:p w14:paraId="00A9811B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frontal cortex, 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1CA95B2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temporal cortex, cortical white matter (corpus callosu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3DD7993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6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28DCC4F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</w:p>
    <w:p w14:paraId="44E3E45E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5BCB2C0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s 39 and 40: frontal cortex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3227053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Transverse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B3C14AB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Superior → inferior: CSF, olfactory bulb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AF1A8E9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Superior → inferior: parietal cortex, temporal cortex, </w:t>
      </w:r>
      <w:proofErr w:type="gramStart"/>
      <w:r w:rsidRPr="00BB2FF8">
        <w:rPr>
          <w:rFonts w:ascii="Times New Roman" w:hAnsi="Times New Roman"/>
          <w:sz w:val="22"/>
          <w:szCs w:val="22"/>
        </w:rPr>
        <w:t>cortical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white matt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3E99C60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  <w:t xml:space="preserve">Superior → inferior: CSF, cingulate cortex, occipital cortex, cortical white matter, temporal cortex, </w:t>
      </w:r>
      <w:proofErr w:type="gramStart"/>
      <w:r w:rsidRPr="00BB2FF8">
        <w:rPr>
          <w:rFonts w:ascii="Times New Roman" w:hAnsi="Times New Roman"/>
          <w:sz w:val="22"/>
          <w:szCs w:val="22"/>
        </w:rPr>
        <w:t>olfactory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bulb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42115BE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  <w:t xml:space="preserve">Superior → inferior: CSF, parietal cortex, </w:t>
      </w:r>
      <w:proofErr w:type="gramStart"/>
      <w:r w:rsidRPr="00BB2FF8">
        <w:rPr>
          <w:rFonts w:ascii="Times New Roman" w:hAnsi="Times New Roman"/>
          <w:sz w:val="22"/>
          <w:szCs w:val="22"/>
        </w:rPr>
        <w:t>temporal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cortex</w:t>
      </w:r>
    </w:p>
    <w:p w14:paraId="644C186D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651F7D8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Temporal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cortex, parietal cortex, cortical white matter, olfactory bulb</w:t>
      </w:r>
    </w:p>
    <w:p w14:paraId="219E090A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lastRenderedPageBreak/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7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6CD89DE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</w:p>
    <w:p w14:paraId="562EDD31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EE88EF2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s 43 and 44: temporal cortex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AC0B435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DCE0402" w14:textId="720D226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  <w:t>First slice: start</w:t>
      </w:r>
      <w:r w:rsidR="00FA7DA4" w:rsidRPr="00BB2FF8">
        <w:rPr>
          <w:rFonts w:ascii="Times New Roman" w:hAnsi="Times New Roman"/>
          <w:sz w:val="22"/>
          <w:szCs w:val="22"/>
        </w:rPr>
        <w:t>ing</w:t>
      </w:r>
      <w:r w:rsidRPr="00BB2FF8">
        <w:rPr>
          <w:rFonts w:ascii="Times New Roman" w:hAnsi="Times New Roman"/>
          <w:sz w:val="22"/>
          <w:szCs w:val="22"/>
        </w:rPr>
        <w:t xml:space="preserve"> on first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frontal cortex is visualized</w:t>
      </w:r>
    </w:p>
    <w:p w14:paraId="137CA7C2" w14:textId="4F28FA0A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Last slice: slice anterior to that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cerebellar white matter appears</w:t>
      </w:r>
    </w:p>
    <w:p w14:paraId="303C67AA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frontal cortex, cortical white matter, CSF, amygdala, hippocampus, brain ste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861A25A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frontal cortex, CSF, cortical white matter</w:t>
      </w:r>
    </w:p>
    <w:p w14:paraId="749E1602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frontal cortex, cingulate cortex, parietal cortex, occipital cortex, 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FBF3738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frontal cortex, olfactory bulb, CSF</w:t>
      </w:r>
      <w:r w:rsidRPr="00BB2FF8">
        <w:rPr>
          <w:rFonts w:ascii="Times New Roman" w:hAnsi="Times New Roman"/>
          <w:sz w:val="22"/>
          <w:szCs w:val="22"/>
        </w:rPr>
        <w:tab/>
      </w:r>
    </w:p>
    <w:p w14:paraId="15B66026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14.8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0934E93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E3A1CCA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66F64DA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s 49 and 50: occipital cortex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A7CAF39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C5B081B" w14:textId="7CEDC246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First slice: first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hippocampi are distinguished</w:t>
      </w:r>
    </w:p>
    <w:p w14:paraId="3B52CAF3" w14:textId="4842F72F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Last slice: last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temporal cortex is seen</w:t>
      </w:r>
      <w:r w:rsidRPr="00BB2FF8">
        <w:rPr>
          <w:rFonts w:ascii="Times New Roman" w:hAnsi="Times New Roman"/>
          <w:sz w:val="22"/>
          <w:szCs w:val="22"/>
        </w:rPr>
        <w:tab/>
      </w:r>
    </w:p>
    <w:p w14:paraId="7240AFA1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69EAE26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frontal cortex, parietal cortex, CSF</w:t>
      </w:r>
    </w:p>
    <w:p w14:paraId="008BA89F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8D093D0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brain stem, temporal cortex, 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4C340F2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8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19F539A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8570846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DE52A4A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s 51 and 52: parietal cortex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B942FF3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F0059AB" w14:textId="4C119460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First slice: most anterior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 xml:space="preserve">cortical white matter joins olfactory bulb 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B7CA72D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Last slice: beginning of aqueduct of </w:t>
      </w:r>
      <w:proofErr w:type="spellStart"/>
      <w:r w:rsidRPr="00BB2FF8">
        <w:rPr>
          <w:rFonts w:ascii="Times New Roman" w:hAnsi="Times New Roman"/>
          <w:sz w:val="22"/>
          <w:szCs w:val="22"/>
        </w:rPr>
        <w:t>Sylvius</w:t>
      </w:r>
      <w:proofErr w:type="spellEnd"/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82629B7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frontal cortex, occipital cortex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B1B0615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SF, temporal cortex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6C51ABD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frontal cortex, CSF, occipital cortex</w:t>
      </w:r>
    </w:p>
    <w:p w14:paraId="729F8698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temporal cortex, cortical white matter</w:t>
      </w:r>
      <w:r w:rsidRPr="00BB2FF8">
        <w:rPr>
          <w:rFonts w:ascii="Times New Roman" w:hAnsi="Times New Roman"/>
          <w:sz w:val="22"/>
          <w:szCs w:val="22"/>
        </w:rPr>
        <w:tab/>
      </w:r>
    </w:p>
    <w:p w14:paraId="6CFB6F6D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8.8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4EE8C55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E8A435D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9472040" w14:textId="77777777" w:rsidR="00E6011B" w:rsidRPr="00BB2FF8" w:rsidRDefault="00E6011B" w:rsidP="00E6011B">
      <w:pPr>
        <w:spacing w:after="0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br w:type="page"/>
      </w:r>
    </w:p>
    <w:p w14:paraId="28AD0C72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lastRenderedPageBreak/>
        <w:t>Structures 80 and 81: cortical white matter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1C3390C" w14:textId="5975F998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 xml:space="preserve">The area </w:t>
      </w:r>
      <w:r w:rsidR="00FA7DA4" w:rsidRPr="00BB2FF8">
        <w:rPr>
          <w:rFonts w:ascii="Times New Roman" w:hAnsi="Times New Roman"/>
          <w:sz w:val="22"/>
          <w:szCs w:val="22"/>
        </w:rPr>
        <w:t xml:space="preserve">remaining </w:t>
      </w:r>
      <w:r w:rsidRPr="00BB2FF8">
        <w:rPr>
          <w:rFonts w:ascii="Times New Roman" w:hAnsi="Times New Roman"/>
          <w:sz w:val="22"/>
          <w:szCs w:val="22"/>
        </w:rPr>
        <w:t xml:space="preserve">after drawing the other structures 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9704DB7" w14:textId="1DF52A71" w:rsidR="00E6011B" w:rsidRPr="00BB2FF8" w:rsidRDefault="00FA7DA4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cluding</w:t>
      </w:r>
      <w:r w:rsidR="00E6011B" w:rsidRPr="00BB2FF8">
        <w:rPr>
          <w:rFonts w:ascii="Times New Roman" w:hAnsi="Times New Roman"/>
          <w:sz w:val="22"/>
          <w:szCs w:val="22"/>
        </w:rPr>
        <w:t xml:space="preserve"> basal forebrain, lateral </w:t>
      </w:r>
      <w:proofErr w:type="spellStart"/>
      <w:r w:rsidR="00E6011B" w:rsidRPr="00BB2FF8">
        <w:rPr>
          <w:rFonts w:ascii="Times New Roman" w:hAnsi="Times New Roman"/>
          <w:sz w:val="22"/>
          <w:szCs w:val="22"/>
        </w:rPr>
        <w:t>globus</w:t>
      </w:r>
      <w:proofErr w:type="spellEnd"/>
      <w:r w:rsidR="00E6011B" w:rsidRPr="00BB2FF8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E6011B" w:rsidRPr="00BB2FF8">
        <w:rPr>
          <w:rFonts w:ascii="Times New Roman" w:hAnsi="Times New Roman"/>
          <w:sz w:val="22"/>
          <w:szCs w:val="22"/>
        </w:rPr>
        <w:t>pallidus</w:t>
      </w:r>
      <w:proofErr w:type="spellEnd"/>
      <w:r w:rsidR="00E6011B" w:rsidRPr="00BB2FF8">
        <w:rPr>
          <w:rFonts w:ascii="Times New Roman" w:hAnsi="Times New Roman"/>
          <w:sz w:val="22"/>
          <w:szCs w:val="22"/>
        </w:rPr>
        <w:t xml:space="preserve">, nucleus </w:t>
      </w:r>
      <w:proofErr w:type="spellStart"/>
      <w:r w:rsidR="00E6011B" w:rsidRPr="00BB2FF8">
        <w:rPr>
          <w:rFonts w:ascii="Times New Roman" w:hAnsi="Times New Roman"/>
          <w:sz w:val="22"/>
          <w:szCs w:val="22"/>
        </w:rPr>
        <w:t>accumbens</w:t>
      </w:r>
      <w:proofErr w:type="spellEnd"/>
      <w:r w:rsidR="00E6011B" w:rsidRPr="00BB2FF8">
        <w:rPr>
          <w:rFonts w:ascii="Times New Roman" w:hAnsi="Times New Roman"/>
          <w:sz w:val="22"/>
          <w:szCs w:val="22"/>
        </w:rPr>
        <w:t xml:space="preserve">, lateral and medial septum, corpus callosum, external capsule, internal capsule, bed nucleus of the </w:t>
      </w:r>
      <w:proofErr w:type="spellStart"/>
      <w:r w:rsidR="00E6011B" w:rsidRPr="00BB2FF8">
        <w:rPr>
          <w:rFonts w:ascii="Times New Roman" w:hAnsi="Times New Roman"/>
          <w:sz w:val="22"/>
          <w:szCs w:val="22"/>
        </w:rPr>
        <w:t>stria</w:t>
      </w:r>
      <w:proofErr w:type="spellEnd"/>
      <w:r w:rsidR="00E6011B" w:rsidRPr="00BB2FF8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E6011B" w:rsidRPr="00BB2FF8">
        <w:rPr>
          <w:rFonts w:ascii="Times New Roman" w:hAnsi="Times New Roman"/>
          <w:sz w:val="22"/>
          <w:szCs w:val="22"/>
        </w:rPr>
        <w:t>terminalis</w:t>
      </w:r>
      <w:proofErr w:type="spellEnd"/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</w:p>
    <w:p w14:paraId="34621C7B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2EB5A99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 84: brain ste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9FF771A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888D9EB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First slice: beginning of </w:t>
      </w:r>
      <w:r w:rsidR="00FA7DA4" w:rsidRPr="00BB2FF8">
        <w:rPr>
          <w:rFonts w:ascii="Times New Roman" w:hAnsi="Times New Roman"/>
          <w:sz w:val="22"/>
          <w:szCs w:val="22"/>
        </w:rPr>
        <w:t xml:space="preserve">the </w:t>
      </w:r>
      <w:r w:rsidRPr="00BB2FF8">
        <w:rPr>
          <w:rFonts w:ascii="Times New Roman" w:hAnsi="Times New Roman"/>
          <w:sz w:val="22"/>
          <w:szCs w:val="22"/>
        </w:rPr>
        <w:t xml:space="preserve">aqueduct of </w:t>
      </w:r>
      <w:proofErr w:type="spellStart"/>
      <w:r w:rsidRPr="00BB2FF8">
        <w:rPr>
          <w:rFonts w:ascii="Times New Roman" w:hAnsi="Times New Roman"/>
          <w:sz w:val="22"/>
          <w:szCs w:val="22"/>
        </w:rPr>
        <w:t>Sylvius</w:t>
      </w:r>
      <w:proofErr w:type="spellEnd"/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51CCC10" w14:textId="6169EBF1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Last slice: slice posterior to that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cerebellum disappears</w:t>
      </w:r>
    </w:p>
    <w:p w14:paraId="5CCD446C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SF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9C6CF6E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  <w:t>Anterior → posterior: thalamus, hippocampus, cortical white matter, temporal cortex, occipital cortex, CSF, cerebellum</w:t>
      </w:r>
      <w:r w:rsidRPr="00BB2FF8">
        <w:rPr>
          <w:rFonts w:ascii="Times New Roman" w:hAnsi="Times New Roman"/>
          <w:sz w:val="22"/>
          <w:szCs w:val="22"/>
        </w:rPr>
        <w:tab/>
      </w:r>
    </w:p>
    <w:p w14:paraId="6B1093E3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SF, thalamus, hippocampus, occipital cortex, cortical white matter, cerebellu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6065F00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  <w:t>Anterior → posterior: thalamus, CSF, cerebellu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6D7786CC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10.4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D7B2D6F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98AAF67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</w:p>
    <w:p w14:paraId="7877BF1B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s 85 and 86: lateral ventricle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4EB73F5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7CC4F4C" w14:textId="378D73EA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First slice: most anterior slice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 xml:space="preserve">caudate-putamen </w:t>
      </w:r>
      <w:proofErr w:type="gramStart"/>
      <w:r w:rsidRPr="00BB2FF8">
        <w:rPr>
          <w:rFonts w:ascii="Times New Roman" w:hAnsi="Times New Roman"/>
          <w:sz w:val="22"/>
          <w:szCs w:val="22"/>
        </w:rPr>
        <w:t>are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clearly identified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40B19E2" w14:textId="48A4990C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  <w:t xml:space="preserve">Last slice: slice anterior to that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>brain stem begins</w:t>
      </w:r>
      <w:r w:rsidRPr="00BB2FF8">
        <w:rPr>
          <w:rFonts w:ascii="Times New Roman" w:hAnsi="Times New Roman"/>
          <w:sz w:val="22"/>
          <w:szCs w:val="22"/>
        </w:rPr>
        <w:tab/>
      </w:r>
    </w:p>
    <w:p w14:paraId="68ECD5EE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hippocampus, thalamus</w:t>
      </w:r>
    </w:p>
    <w:p w14:paraId="60D7FBC7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audate-putamen, cortical white matter, amygdala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8E2E5D8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3988688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Anterior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→ posterior: cortical white matter, thalamus, caudate-putamen, amygdala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D6DDAEF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6.8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A74E042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</w:p>
    <w:p w14:paraId="50CC3139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4892B1A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tructure 87: third and fourth ventricl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D4764A7" w14:textId="4D49AB49" w:rsidR="00E6011B" w:rsidRPr="00BB2FF8" w:rsidRDefault="00FA7DA4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cluding third and fourth ventricles</w:t>
      </w:r>
      <w:r w:rsidR="00E6011B" w:rsidRPr="00BB2FF8">
        <w:rPr>
          <w:rFonts w:ascii="Times New Roman" w:hAnsi="Times New Roman"/>
          <w:sz w:val="22"/>
          <w:szCs w:val="22"/>
        </w:rPr>
        <w:t xml:space="preserve"> and CSF </w:t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  <w:r w:rsidR="00E6011B" w:rsidRPr="00BB2FF8">
        <w:rPr>
          <w:rFonts w:ascii="Times New Roman" w:hAnsi="Times New Roman"/>
          <w:sz w:val="22"/>
          <w:szCs w:val="22"/>
        </w:rPr>
        <w:tab/>
      </w:r>
    </w:p>
    <w:p w14:paraId="16ED3D34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</w:p>
    <w:p w14:paraId="2651A1E6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Coron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4BCBC43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First slice: end of olfactory bulb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78F29A8" w14:textId="6A8589DF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Last slice: slice anterior to that </w:t>
      </w:r>
      <w:r w:rsidR="00FA7DA4" w:rsidRPr="00BB2FF8">
        <w:rPr>
          <w:rFonts w:ascii="Times New Roman" w:hAnsi="Times New Roman"/>
          <w:sz w:val="22"/>
          <w:szCs w:val="22"/>
        </w:rPr>
        <w:t xml:space="preserve">in which </w:t>
      </w:r>
      <w:r w:rsidRPr="00BB2FF8">
        <w:rPr>
          <w:rFonts w:ascii="Times New Roman" w:hAnsi="Times New Roman"/>
          <w:sz w:val="22"/>
          <w:szCs w:val="22"/>
        </w:rPr>
        <w:t xml:space="preserve">cerebellum </w:t>
      </w:r>
      <w:r w:rsidR="00FA7DA4" w:rsidRPr="00BB2FF8">
        <w:rPr>
          <w:rFonts w:ascii="Times New Roman" w:hAnsi="Times New Roman"/>
          <w:sz w:val="22"/>
          <w:szCs w:val="22"/>
        </w:rPr>
        <w:t>finishes</w:t>
      </w:r>
    </w:p>
    <w:p w14:paraId="4A3E11A2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No 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A375A94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Cortical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white matter, olfactory bulb, thalamus, hippocampus, brain stem, cerebellu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89ABABA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proofErr w:type="gramStart"/>
      <w:r w:rsidRPr="00BB2FF8">
        <w:rPr>
          <w:rFonts w:ascii="Times New Roman" w:hAnsi="Times New Roman"/>
          <w:sz w:val="22"/>
          <w:szCs w:val="22"/>
        </w:rPr>
        <w:t>Cortical</w:t>
      </w:r>
      <w:proofErr w:type="gramEnd"/>
      <w:r w:rsidRPr="00BB2FF8">
        <w:rPr>
          <w:rFonts w:ascii="Times New Roman" w:hAnsi="Times New Roman"/>
          <w:sz w:val="22"/>
          <w:szCs w:val="22"/>
        </w:rPr>
        <w:t xml:space="preserve"> white matter, thalamus, hippocampus, brain stem, occipital cortex, cerebellu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2FA5F0A" w14:textId="77777777" w:rsidR="00E6011B" w:rsidRPr="00BB2FF8" w:rsidRDefault="00E6011B" w:rsidP="00E6011B">
      <w:pPr>
        <w:spacing w:after="0" w:line="120" w:lineRule="atLeast"/>
        <w:ind w:left="2832" w:hanging="2832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  <w:t>Thalamus, brain stem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A1CEAF0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14.8</w:t>
      </w:r>
    </w:p>
    <w:p w14:paraId="126DA6AC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39FD1C7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53F8918" w14:textId="77777777" w:rsidR="00E6011B" w:rsidRPr="00BB2FF8" w:rsidRDefault="00E6011B" w:rsidP="00E6011B">
      <w:pPr>
        <w:spacing w:after="0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br w:type="page"/>
      </w:r>
    </w:p>
    <w:p w14:paraId="217B5AB4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lastRenderedPageBreak/>
        <w:t>Structure 88: cerebellar white matter (right; left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4535DF8" w14:textId="4B4248A6" w:rsidR="00E6011B" w:rsidRPr="00BB2FF8" w:rsidRDefault="00FA7DA4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cluding</w:t>
      </w:r>
      <w:r w:rsidR="00E6011B" w:rsidRPr="00BB2FF8">
        <w:rPr>
          <w:rFonts w:ascii="Times New Roman" w:hAnsi="Times New Roman"/>
          <w:sz w:val="22"/>
          <w:szCs w:val="22"/>
        </w:rPr>
        <w:t xml:space="preserve"> the white matter of the cerebellum in a convex envelope th</w:t>
      </w:r>
      <w:r w:rsidRPr="00BB2FF8">
        <w:rPr>
          <w:rFonts w:ascii="Times New Roman" w:hAnsi="Times New Roman"/>
          <w:sz w:val="22"/>
          <w:szCs w:val="22"/>
        </w:rPr>
        <w:t>at necessarily also includes gra</w:t>
      </w:r>
      <w:r w:rsidR="00E6011B" w:rsidRPr="00BB2FF8">
        <w:rPr>
          <w:rFonts w:ascii="Times New Roman" w:hAnsi="Times New Roman"/>
          <w:sz w:val="22"/>
          <w:szCs w:val="22"/>
        </w:rPr>
        <w:t>y matter</w:t>
      </w:r>
    </w:p>
    <w:p w14:paraId="5D48BDDF" w14:textId="1B947CA8" w:rsidR="00E6011B" w:rsidRPr="00BB2FF8" w:rsidRDefault="00FA7DA4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C</w:t>
      </w:r>
      <w:r w:rsidR="00E6011B" w:rsidRPr="00BB2FF8">
        <w:rPr>
          <w:rFonts w:ascii="Times New Roman" w:hAnsi="Times New Roman"/>
          <w:sz w:val="22"/>
          <w:szCs w:val="22"/>
        </w:rPr>
        <w:t xml:space="preserve">onvex envelope </w:t>
      </w:r>
      <w:r w:rsidRPr="00BB2FF8">
        <w:rPr>
          <w:rFonts w:ascii="Times New Roman" w:hAnsi="Times New Roman"/>
          <w:sz w:val="22"/>
          <w:szCs w:val="22"/>
        </w:rPr>
        <w:t xml:space="preserve">drawn </w:t>
      </w:r>
      <w:r w:rsidR="00E6011B" w:rsidRPr="00BB2FF8">
        <w:rPr>
          <w:rFonts w:ascii="Times New Roman" w:hAnsi="Times New Roman"/>
          <w:sz w:val="22"/>
          <w:szCs w:val="22"/>
        </w:rPr>
        <w:t xml:space="preserve">within the cerebellum, similar in shape to the </w:t>
      </w:r>
      <w:r w:rsidRPr="00BB2FF8">
        <w:rPr>
          <w:rFonts w:ascii="Times New Roman" w:hAnsi="Times New Roman"/>
          <w:sz w:val="22"/>
          <w:szCs w:val="22"/>
        </w:rPr>
        <w:t xml:space="preserve">lateral </w:t>
      </w:r>
      <w:r w:rsidR="00E6011B" w:rsidRPr="00BB2FF8">
        <w:rPr>
          <w:rFonts w:ascii="Times New Roman" w:hAnsi="Times New Roman"/>
          <w:sz w:val="22"/>
          <w:szCs w:val="22"/>
        </w:rPr>
        <w:t>border</w:t>
      </w:r>
      <w:r w:rsidRPr="00BB2FF8">
        <w:rPr>
          <w:rFonts w:ascii="Times New Roman" w:hAnsi="Times New Roman"/>
          <w:sz w:val="22"/>
          <w:szCs w:val="22"/>
        </w:rPr>
        <w:t xml:space="preserve"> of the cerebellum</w:t>
      </w:r>
      <w:r w:rsidR="00E6011B" w:rsidRPr="00BB2FF8">
        <w:rPr>
          <w:rFonts w:ascii="Times New Roman" w:hAnsi="Times New Roman"/>
          <w:sz w:val="22"/>
          <w:szCs w:val="22"/>
        </w:rPr>
        <w:t>, with the following limits</w:t>
      </w:r>
    </w:p>
    <w:p w14:paraId="4AA8F87D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</w:p>
    <w:p w14:paraId="4F51C381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Orientation of slices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Sagittal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EC5FB84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Medi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>Midline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C4EADA6" w14:textId="6454F11A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Lateral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1.5 mm </w:t>
      </w:r>
      <w:r w:rsidR="00FA7DA4" w:rsidRPr="00BB2FF8">
        <w:rPr>
          <w:rFonts w:ascii="Times New Roman" w:hAnsi="Times New Roman"/>
          <w:sz w:val="22"/>
          <w:szCs w:val="22"/>
        </w:rPr>
        <w:t>deep</w:t>
      </w:r>
      <w:r w:rsidRPr="00BB2FF8">
        <w:rPr>
          <w:rFonts w:ascii="Times New Roman" w:hAnsi="Times New Roman"/>
          <w:sz w:val="22"/>
          <w:szCs w:val="22"/>
        </w:rPr>
        <w:t xml:space="preserve"> from the lateral </w:t>
      </w:r>
      <w:r w:rsidR="00FA7DA4" w:rsidRPr="00BB2FF8">
        <w:rPr>
          <w:rFonts w:ascii="Times New Roman" w:hAnsi="Times New Roman"/>
          <w:sz w:val="22"/>
          <w:szCs w:val="22"/>
        </w:rPr>
        <w:t xml:space="preserve">cerebellar </w:t>
      </w:r>
      <w:r w:rsidRPr="00BB2FF8">
        <w:rPr>
          <w:rFonts w:ascii="Times New Roman" w:hAnsi="Times New Roman"/>
          <w:sz w:val="22"/>
          <w:szCs w:val="22"/>
        </w:rPr>
        <w:t>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5168AA12" w14:textId="60D5DD5C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An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1 mm </w:t>
      </w:r>
      <w:r w:rsidR="00FA7DA4" w:rsidRPr="00BB2FF8">
        <w:rPr>
          <w:rFonts w:ascii="Times New Roman" w:hAnsi="Times New Roman"/>
          <w:sz w:val="22"/>
          <w:szCs w:val="22"/>
        </w:rPr>
        <w:t>deep</w:t>
      </w:r>
      <w:r w:rsidRPr="00BB2FF8">
        <w:rPr>
          <w:rFonts w:ascii="Times New Roman" w:hAnsi="Times New Roman"/>
          <w:sz w:val="22"/>
          <w:szCs w:val="22"/>
        </w:rPr>
        <w:t xml:space="preserve"> from the anterior </w:t>
      </w:r>
      <w:r w:rsidR="00FA7DA4" w:rsidRPr="00BB2FF8">
        <w:rPr>
          <w:rFonts w:ascii="Times New Roman" w:hAnsi="Times New Roman"/>
          <w:sz w:val="22"/>
          <w:szCs w:val="22"/>
        </w:rPr>
        <w:t xml:space="preserve">cerebellar </w:t>
      </w:r>
      <w:r w:rsidRPr="00BB2FF8">
        <w:rPr>
          <w:rFonts w:ascii="Times New Roman" w:hAnsi="Times New Roman"/>
          <w:sz w:val="22"/>
          <w:szCs w:val="22"/>
        </w:rPr>
        <w:t>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37515C8A" w14:textId="0799FBED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Post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1 mm </w:t>
      </w:r>
      <w:r w:rsidR="00FA7DA4" w:rsidRPr="00BB2FF8">
        <w:rPr>
          <w:rFonts w:ascii="Times New Roman" w:hAnsi="Times New Roman"/>
          <w:sz w:val="22"/>
          <w:szCs w:val="22"/>
        </w:rPr>
        <w:t>deep</w:t>
      </w:r>
      <w:r w:rsidRPr="00BB2FF8">
        <w:rPr>
          <w:rFonts w:ascii="Times New Roman" w:hAnsi="Times New Roman"/>
          <w:sz w:val="22"/>
          <w:szCs w:val="22"/>
        </w:rPr>
        <w:t xml:space="preserve"> from the posterio</w:t>
      </w:r>
      <w:r w:rsidR="00FA7DA4" w:rsidRPr="00BB2FF8">
        <w:rPr>
          <w:rFonts w:ascii="Times New Roman" w:hAnsi="Times New Roman"/>
          <w:sz w:val="22"/>
          <w:szCs w:val="22"/>
        </w:rPr>
        <w:t xml:space="preserve">r cerebellar </w:t>
      </w:r>
      <w:r w:rsidRPr="00BB2FF8">
        <w:rPr>
          <w:rFonts w:ascii="Times New Roman" w:hAnsi="Times New Roman"/>
          <w:sz w:val="22"/>
          <w:szCs w:val="22"/>
        </w:rPr>
        <w:t>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4757F878" w14:textId="39625CFC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up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1.5 mm </w:t>
      </w:r>
      <w:r w:rsidR="00FA7DA4" w:rsidRPr="00BB2FF8">
        <w:rPr>
          <w:rFonts w:ascii="Times New Roman" w:hAnsi="Times New Roman"/>
          <w:sz w:val="22"/>
          <w:szCs w:val="22"/>
        </w:rPr>
        <w:t>deep</w:t>
      </w:r>
      <w:r w:rsidRPr="00BB2FF8">
        <w:rPr>
          <w:rFonts w:ascii="Times New Roman" w:hAnsi="Times New Roman"/>
          <w:sz w:val="22"/>
          <w:szCs w:val="22"/>
        </w:rPr>
        <w:t xml:space="preserve"> from the superior </w:t>
      </w:r>
      <w:r w:rsidR="00FA7DA4" w:rsidRPr="00BB2FF8">
        <w:rPr>
          <w:rFonts w:ascii="Times New Roman" w:hAnsi="Times New Roman"/>
          <w:sz w:val="22"/>
          <w:szCs w:val="22"/>
        </w:rPr>
        <w:t xml:space="preserve">cerebellar </w:t>
      </w:r>
      <w:r w:rsidRPr="00BB2FF8">
        <w:rPr>
          <w:rFonts w:ascii="Times New Roman" w:hAnsi="Times New Roman"/>
          <w:sz w:val="22"/>
          <w:szCs w:val="22"/>
        </w:rPr>
        <w:t>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14E3E15F" w14:textId="0D95F7A2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Inferior 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  <w:t xml:space="preserve">1.5 mm </w:t>
      </w:r>
      <w:r w:rsidR="00FA7DA4" w:rsidRPr="00BB2FF8">
        <w:rPr>
          <w:rFonts w:ascii="Times New Roman" w:hAnsi="Times New Roman"/>
          <w:sz w:val="22"/>
          <w:szCs w:val="22"/>
        </w:rPr>
        <w:t>deep</w:t>
      </w:r>
      <w:r w:rsidRPr="00BB2FF8">
        <w:rPr>
          <w:rFonts w:ascii="Times New Roman" w:hAnsi="Times New Roman"/>
          <w:sz w:val="22"/>
          <w:szCs w:val="22"/>
        </w:rPr>
        <w:t xml:space="preserve"> from the inferior </w:t>
      </w:r>
      <w:r w:rsidR="00FA7DA4" w:rsidRPr="00BB2FF8">
        <w:rPr>
          <w:rFonts w:ascii="Times New Roman" w:hAnsi="Times New Roman"/>
          <w:sz w:val="22"/>
          <w:szCs w:val="22"/>
        </w:rPr>
        <w:t xml:space="preserve">cerebellar </w:t>
      </w:r>
      <w:r w:rsidRPr="00BB2FF8">
        <w:rPr>
          <w:rFonts w:ascii="Times New Roman" w:hAnsi="Times New Roman"/>
          <w:sz w:val="22"/>
          <w:szCs w:val="22"/>
        </w:rPr>
        <w:t>border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0549C1D2" w14:textId="77777777" w:rsidR="00E6011B" w:rsidRPr="00BB2FF8" w:rsidRDefault="00E6011B" w:rsidP="00E6011B">
      <w:pPr>
        <w:pBdr>
          <w:bottom w:val="single" w:sz="4" w:space="1" w:color="auto"/>
        </w:pBd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>Size (mm)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Lucida Grande" w:hAnsi="Lucida Grande" w:cs="Lucida Grande"/>
        </w:rPr>
        <w:t>~</w:t>
      </w:r>
      <w:r w:rsidRPr="00BB2FF8">
        <w:rPr>
          <w:rFonts w:ascii="Times New Roman" w:hAnsi="Times New Roman"/>
          <w:sz w:val="22"/>
          <w:szCs w:val="22"/>
        </w:rPr>
        <w:t xml:space="preserve"> 9</w:t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799D53A0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  <w:r w:rsidRPr="00BB2FF8">
        <w:rPr>
          <w:rFonts w:ascii="Times New Roman" w:hAnsi="Times New Roman"/>
          <w:sz w:val="22"/>
          <w:szCs w:val="22"/>
        </w:rPr>
        <w:tab/>
      </w:r>
    </w:p>
    <w:p w14:paraId="239E2620" w14:textId="77777777" w:rsidR="00E6011B" w:rsidRPr="00BB2FF8" w:rsidRDefault="00E6011B" w:rsidP="00E6011B">
      <w:pPr>
        <w:spacing w:after="0" w:line="120" w:lineRule="atLeast"/>
        <w:rPr>
          <w:rFonts w:ascii="Times New Roman" w:hAnsi="Times New Roman"/>
          <w:sz w:val="22"/>
          <w:szCs w:val="22"/>
        </w:rPr>
      </w:pPr>
    </w:p>
    <w:p w14:paraId="05295CFD" w14:textId="77777777" w:rsidR="00EE426E" w:rsidRPr="00BB2FF8" w:rsidRDefault="00EE426E" w:rsidP="00E8335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sectPr w:rsidR="00EE426E" w:rsidRPr="00BB2FF8" w:rsidSect="003D0542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3950A7" w14:textId="77777777" w:rsidR="00FA3893" w:rsidRDefault="00FA3893" w:rsidP="00284125">
      <w:pPr>
        <w:spacing w:after="0"/>
      </w:pPr>
      <w:r>
        <w:separator/>
      </w:r>
    </w:p>
  </w:endnote>
  <w:endnote w:type="continuationSeparator" w:id="0">
    <w:p w14:paraId="036945F5" w14:textId="77777777" w:rsidR="00FA3893" w:rsidRDefault="00FA3893" w:rsidP="002841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5089A7" w14:textId="77777777" w:rsidR="00FA3893" w:rsidRDefault="00FA3893" w:rsidP="006452C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DBD6DE8" w14:textId="77777777" w:rsidR="00FA3893" w:rsidRDefault="00FA3893" w:rsidP="0028412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2490AF" w14:textId="0063CF71" w:rsidR="00FA3893" w:rsidRDefault="00FA3893" w:rsidP="00B0123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09D270" w14:textId="77777777" w:rsidR="00FA3893" w:rsidRDefault="00FA3893" w:rsidP="00284125">
      <w:pPr>
        <w:spacing w:after="0"/>
      </w:pPr>
      <w:r>
        <w:separator/>
      </w:r>
    </w:p>
  </w:footnote>
  <w:footnote w:type="continuationSeparator" w:id="0">
    <w:p w14:paraId="5A5FF551" w14:textId="77777777" w:rsidR="00FA3893" w:rsidRDefault="00FA3893" w:rsidP="0028412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C22708"/>
    <w:multiLevelType w:val="hybridMultilevel"/>
    <w:tmpl w:val="BA12FB9C"/>
    <w:lvl w:ilvl="0" w:tplc="910A92DE">
      <w:start w:val="2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2283386"/>
    <w:multiLevelType w:val="hybridMultilevel"/>
    <w:tmpl w:val="9CF4E0FA"/>
    <w:lvl w:ilvl="0" w:tplc="7EE8FB12">
      <w:start w:val="1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8C4031"/>
    <w:multiLevelType w:val="hybridMultilevel"/>
    <w:tmpl w:val="086EC85A"/>
    <w:lvl w:ilvl="0" w:tplc="4C6E77CA">
      <w:start w:val="6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4C2"/>
    <w:rsid w:val="00000748"/>
    <w:rsid w:val="00000BCB"/>
    <w:rsid w:val="0000143D"/>
    <w:rsid w:val="00002B24"/>
    <w:rsid w:val="00002F13"/>
    <w:rsid w:val="00003917"/>
    <w:rsid w:val="00003CA4"/>
    <w:rsid w:val="00003FFE"/>
    <w:rsid w:val="00005D06"/>
    <w:rsid w:val="0000633A"/>
    <w:rsid w:val="000077F0"/>
    <w:rsid w:val="00007D66"/>
    <w:rsid w:val="00007DC3"/>
    <w:rsid w:val="00011B68"/>
    <w:rsid w:val="00013C66"/>
    <w:rsid w:val="00015E44"/>
    <w:rsid w:val="000168FB"/>
    <w:rsid w:val="000207B6"/>
    <w:rsid w:val="0002222C"/>
    <w:rsid w:val="000223C0"/>
    <w:rsid w:val="000224B4"/>
    <w:rsid w:val="00022C8D"/>
    <w:rsid w:val="00024071"/>
    <w:rsid w:val="00024151"/>
    <w:rsid w:val="0002431C"/>
    <w:rsid w:val="00024DE6"/>
    <w:rsid w:val="00025F86"/>
    <w:rsid w:val="000273E7"/>
    <w:rsid w:val="00027C70"/>
    <w:rsid w:val="00027D4E"/>
    <w:rsid w:val="00027E9E"/>
    <w:rsid w:val="00031881"/>
    <w:rsid w:val="00031E38"/>
    <w:rsid w:val="000321FF"/>
    <w:rsid w:val="00032F8B"/>
    <w:rsid w:val="0003457A"/>
    <w:rsid w:val="000361AC"/>
    <w:rsid w:val="0003753A"/>
    <w:rsid w:val="000377AF"/>
    <w:rsid w:val="00040A47"/>
    <w:rsid w:val="0004291C"/>
    <w:rsid w:val="00042C04"/>
    <w:rsid w:val="00043E45"/>
    <w:rsid w:val="00044685"/>
    <w:rsid w:val="0005140B"/>
    <w:rsid w:val="00051720"/>
    <w:rsid w:val="000518E2"/>
    <w:rsid w:val="00052F26"/>
    <w:rsid w:val="000539CF"/>
    <w:rsid w:val="00054291"/>
    <w:rsid w:val="00054330"/>
    <w:rsid w:val="000544FF"/>
    <w:rsid w:val="00054B31"/>
    <w:rsid w:val="00054C9C"/>
    <w:rsid w:val="00054F2A"/>
    <w:rsid w:val="00055DC8"/>
    <w:rsid w:val="000566A4"/>
    <w:rsid w:val="00060B48"/>
    <w:rsid w:val="00060C7C"/>
    <w:rsid w:val="000636C3"/>
    <w:rsid w:val="0006419E"/>
    <w:rsid w:val="000645BE"/>
    <w:rsid w:val="00065396"/>
    <w:rsid w:val="0006608D"/>
    <w:rsid w:val="0006693F"/>
    <w:rsid w:val="00070044"/>
    <w:rsid w:val="00071D85"/>
    <w:rsid w:val="00072E4D"/>
    <w:rsid w:val="000733DD"/>
    <w:rsid w:val="00073BB7"/>
    <w:rsid w:val="0007459E"/>
    <w:rsid w:val="00075C22"/>
    <w:rsid w:val="000764AE"/>
    <w:rsid w:val="00076F11"/>
    <w:rsid w:val="00081F5E"/>
    <w:rsid w:val="00084EFA"/>
    <w:rsid w:val="000859B7"/>
    <w:rsid w:val="000864E0"/>
    <w:rsid w:val="00087818"/>
    <w:rsid w:val="00087AC2"/>
    <w:rsid w:val="000904A4"/>
    <w:rsid w:val="000912C6"/>
    <w:rsid w:val="00091302"/>
    <w:rsid w:val="00091DF3"/>
    <w:rsid w:val="00092A4D"/>
    <w:rsid w:val="00092DFF"/>
    <w:rsid w:val="000932BC"/>
    <w:rsid w:val="00094EAF"/>
    <w:rsid w:val="00097739"/>
    <w:rsid w:val="00097DD2"/>
    <w:rsid w:val="000A0551"/>
    <w:rsid w:val="000A075C"/>
    <w:rsid w:val="000A0F74"/>
    <w:rsid w:val="000A2A4B"/>
    <w:rsid w:val="000A2CBF"/>
    <w:rsid w:val="000A3570"/>
    <w:rsid w:val="000A6AC1"/>
    <w:rsid w:val="000A6B38"/>
    <w:rsid w:val="000A74DD"/>
    <w:rsid w:val="000A7D89"/>
    <w:rsid w:val="000B0DF0"/>
    <w:rsid w:val="000B0F5B"/>
    <w:rsid w:val="000B237B"/>
    <w:rsid w:val="000B25F7"/>
    <w:rsid w:val="000B3359"/>
    <w:rsid w:val="000B59EC"/>
    <w:rsid w:val="000B5AE2"/>
    <w:rsid w:val="000B5EAD"/>
    <w:rsid w:val="000B6373"/>
    <w:rsid w:val="000B7533"/>
    <w:rsid w:val="000B791A"/>
    <w:rsid w:val="000B7F17"/>
    <w:rsid w:val="000C0579"/>
    <w:rsid w:val="000C05AE"/>
    <w:rsid w:val="000C0D2F"/>
    <w:rsid w:val="000C0F03"/>
    <w:rsid w:val="000C24A8"/>
    <w:rsid w:val="000C28B8"/>
    <w:rsid w:val="000C3B7D"/>
    <w:rsid w:val="000C3E26"/>
    <w:rsid w:val="000C4571"/>
    <w:rsid w:val="000C4D51"/>
    <w:rsid w:val="000C5562"/>
    <w:rsid w:val="000C5DE3"/>
    <w:rsid w:val="000C78B1"/>
    <w:rsid w:val="000C79EB"/>
    <w:rsid w:val="000C7CFA"/>
    <w:rsid w:val="000D11FF"/>
    <w:rsid w:val="000D1BB3"/>
    <w:rsid w:val="000D290F"/>
    <w:rsid w:val="000D3343"/>
    <w:rsid w:val="000D4D14"/>
    <w:rsid w:val="000D58B7"/>
    <w:rsid w:val="000E0347"/>
    <w:rsid w:val="000E03E5"/>
    <w:rsid w:val="000E1274"/>
    <w:rsid w:val="000E2999"/>
    <w:rsid w:val="000E510A"/>
    <w:rsid w:val="000E56D6"/>
    <w:rsid w:val="000E6373"/>
    <w:rsid w:val="000E6F5A"/>
    <w:rsid w:val="000E6FBD"/>
    <w:rsid w:val="000E7295"/>
    <w:rsid w:val="000E7BC1"/>
    <w:rsid w:val="000E7CB2"/>
    <w:rsid w:val="000F00D2"/>
    <w:rsid w:val="000F04B3"/>
    <w:rsid w:val="000F0FD0"/>
    <w:rsid w:val="000F1E61"/>
    <w:rsid w:val="000F2EA1"/>
    <w:rsid w:val="000F3267"/>
    <w:rsid w:val="000F3F25"/>
    <w:rsid w:val="000F4BB4"/>
    <w:rsid w:val="000F4C04"/>
    <w:rsid w:val="000F4F92"/>
    <w:rsid w:val="000F5EE0"/>
    <w:rsid w:val="000F7FF6"/>
    <w:rsid w:val="001005B7"/>
    <w:rsid w:val="0010133A"/>
    <w:rsid w:val="00102D6F"/>
    <w:rsid w:val="001042E0"/>
    <w:rsid w:val="00106D2E"/>
    <w:rsid w:val="00106D39"/>
    <w:rsid w:val="001100C3"/>
    <w:rsid w:val="001103E5"/>
    <w:rsid w:val="001115F0"/>
    <w:rsid w:val="00111770"/>
    <w:rsid w:val="00113E99"/>
    <w:rsid w:val="00114320"/>
    <w:rsid w:val="001144CB"/>
    <w:rsid w:val="00114D03"/>
    <w:rsid w:val="00115443"/>
    <w:rsid w:val="001157C2"/>
    <w:rsid w:val="00115D3D"/>
    <w:rsid w:val="00116B37"/>
    <w:rsid w:val="00121856"/>
    <w:rsid w:val="0012272A"/>
    <w:rsid w:val="00122C92"/>
    <w:rsid w:val="001234DA"/>
    <w:rsid w:val="00123684"/>
    <w:rsid w:val="001242D1"/>
    <w:rsid w:val="001264D8"/>
    <w:rsid w:val="00126E6E"/>
    <w:rsid w:val="0012743D"/>
    <w:rsid w:val="00127A7A"/>
    <w:rsid w:val="001304CB"/>
    <w:rsid w:val="00130772"/>
    <w:rsid w:val="0013117A"/>
    <w:rsid w:val="00131713"/>
    <w:rsid w:val="00131B25"/>
    <w:rsid w:val="00131FAB"/>
    <w:rsid w:val="00132224"/>
    <w:rsid w:val="00132763"/>
    <w:rsid w:val="00133F00"/>
    <w:rsid w:val="0013476F"/>
    <w:rsid w:val="00134E44"/>
    <w:rsid w:val="00135271"/>
    <w:rsid w:val="00136B71"/>
    <w:rsid w:val="00140064"/>
    <w:rsid w:val="001410ED"/>
    <w:rsid w:val="0014382C"/>
    <w:rsid w:val="00143CC7"/>
    <w:rsid w:val="00145CE4"/>
    <w:rsid w:val="00146138"/>
    <w:rsid w:val="00146958"/>
    <w:rsid w:val="001470B9"/>
    <w:rsid w:val="0014727D"/>
    <w:rsid w:val="001472E4"/>
    <w:rsid w:val="00147E15"/>
    <w:rsid w:val="00147E8D"/>
    <w:rsid w:val="001504D2"/>
    <w:rsid w:val="001505B7"/>
    <w:rsid w:val="00150C92"/>
    <w:rsid w:val="00150FE9"/>
    <w:rsid w:val="00152086"/>
    <w:rsid w:val="001524B9"/>
    <w:rsid w:val="00154FBD"/>
    <w:rsid w:val="001562D7"/>
    <w:rsid w:val="0015668A"/>
    <w:rsid w:val="00156F06"/>
    <w:rsid w:val="00157B07"/>
    <w:rsid w:val="001604F9"/>
    <w:rsid w:val="00160979"/>
    <w:rsid w:val="00160FFC"/>
    <w:rsid w:val="00162BE2"/>
    <w:rsid w:val="0016405C"/>
    <w:rsid w:val="0016796D"/>
    <w:rsid w:val="00170AA5"/>
    <w:rsid w:val="00171A87"/>
    <w:rsid w:val="00171FE9"/>
    <w:rsid w:val="001726F8"/>
    <w:rsid w:val="0017489C"/>
    <w:rsid w:val="001749CB"/>
    <w:rsid w:val="00175A35"/>
    <w:rsid w:val="00175B10"/>
    <w:rsid w:val="00175CEF"/>
    <w:rsid w:val="00175DE7"/>
    <w:rsid w:val="001760C5"/>
    <w:rsid w:val="00176EF4"/>
    <w:rsid w:val="00177EFD"/>
    <w:rsid w:val="0018041A"/>
    <w:rsid w:val="001804FB"/>
    <w:rsid w:val="00180718"/>
    <w:rsid w:val="0018088B"/>
    <w:rsid w:val="0018098C"/>
    <w:rsid w:val="00182A62"/>
    <w:rsid w:val="00185093"/>
    <w:rsid w:val="00185F15"/>
    <w:rsid w:val="00187CD9"/>
    <w:rsid w:val="001911FE"/>
    <w:rsid w:val="00193517"/>
    <w:rsid w:val="00194476"/>
    <w:rsid w:val="00196B32"/>
    <w:rsid w:val="001A30E2"/>
    <w:rsid w:val="001A3C86"/>
    <w:rsid w:val="001A3E26"/>
    <w:rsid w:val="001A48DF"/>
    <w:rsid w:val="001A6C3F"/>
    <w:rsid w:val="001A737E"/>
    <w:rsid w:val="001A752A"/>
    <w:rsid w:val="001B0A16"/>
    <w:rsid w:val="001B0E44"/>
    <w:rsid w:val="001B2484"/>
    <w:rsid w:val="001B5D7B"/>
    <w:rsid w:val="001B5E9F"/>
    <w:rsid w:val="001B61AD"/>
    <w:rsid w:val="001B7E36"/>
    <w:rsid w:val="001C0D9E"/>
    <w:rsid w:val="001C1865"/>
    <w:rsid w:val="001C209C"/>
    <w:rsid w:val="001C25D3"/>
    <w:rsid w:val="001C43EC"/>
    <w:rsid w:val="001C4977"/>
    <w:rsid w:val="001C4E05"/>
    <w:rsid w:val="001C5122"/>
    <w:rsid w:val="001C54FD"/>
    <w:rsid w:val="001C59E8"/>
    <w:rsid w:val="001C5B1C"/>
    <w:rsid w:val="001C6105"/>
    <w:rsid w:val="001C6551"/>
    <w:rsid w:val="001C7F27"/>
    <w:rsid w:val="001D00E6"/>
    <w:rsid w:val="001D0C34"/>
    <w:rsid w:val="001D192D"/>
    <w:rsid w:val="001D1B0B"/>
    <w:rsid w:val="001D384A"/>
    <w:rsid w:val="001D39CC"/>
    <w:rsid w:val="001D40D0"/>
    <w:rsid w:val="001D4B0F"/>
    <w:rsid w:val="001D54C7"/>
    <w:rsid w:val="001D6246"/>
    <w:rsid w:val="001E0224"/>
    <w:rsid w:val="001E038F"/>
    <w:rsid w:val="001E0514"/>
    <w:rsid w:val="001E0A8D"/>
    <w:rsid w:val="001E0EDB"/>
    <w:rsid w:val="001E1B96"/>
    <w:rsid w:val="001E239E"/>
    <w:rsid w:val="001E24AA"/>
    <w:rsid w:val="001E26F9"/>
    <w:rsid w:val="001E2B8F"/>
    <w:rsid w:val="001E3B5A"/>
    <w:rsid w:val="001E4F9E"/>
    <w:rsid w:val="001E62CB"/>
    <w:rsid w:val="001F0836"/>
    <w:rsid w:val="001F0BEB"/>
    <w:rsid w:val="001F1F24"/>
    <w:rsid w:val="001F21B9"/>
    <w:rsid w:val="001F3C25"/>
    <w:rsid w:val="001F3C6B"/>
    <w:rsid w:val="001F4B0E"/>
    <w:rsid w:val="001F4F87"/>
    <w:rsid w:val="001F52FF"/>
    <w:rsid w:val="001F6F7D"/>
    <w:rsid w:val="001F75B1"/>
    <w:rsid w:val="001F7C55"/>
    <w:rsid w:val="00200A51"/>
    <w:rsid w:val="00201F8B"/>
    <w:rsid w:val="00203A7F"/>
    <w:rsid w:val="00204B94"/>
    <w:rsid w:val="0020582E"/>
    <w:rsid w:val="002125AD"/>
    <w:rsid w:val="0021428C"/>
    <w:rsid w:val="00216B60"/>
    <w:rsid w:val="002232FE"/>
    <w:rsid w:val="002237CC"/>
    <w:rsid w:val="00224317"/>
    <w:rsid w:val="00224900"/>
    <w:rsid w:val="0022492E"/>
    <w:rsid w:val="00225320"/>
    <w:rsid w:val="00225BE6"/>
    <w:rsid w:val="0022711F"/>
    <w:rsid w:val="00227F26"/>
    <w:rsid w:val="00230052"/>
    <w:rsid w:val="00230C06"/>
    <w:rsid w:val="00230C33"/>
    <w:rsid w:val="00232C4E"/>
    <w:rsid w:val="002351B0"/>
    <w:rsid w:val="00235FEC"/>
    <w:rsid w:val="00236097"/>
    <w:rsid w:val="00236E44"/>
    <w:rsid w:val="00237839"/>
    <w:rsid w:val="00240CBD"/>
    <w:rsid w:val="00241A7F"/>
    <w:rsid w:val="00242757"/>
    <w:rsid w:val="00243652"/>
    <w:rsid w:val="002449C3"/>
    <w:rsid w:val="00245FC7"/>
    <w:rsid w:val="002461F7"/>
    <w:rsid w:val="00246BFA"/>
    <w:rsid w:val="0024733D"/>
    <w:rsid w:val="002473E8"/>
    <w:rsid w:val="00247496"/>
    <w:rsid w:val="0024779E"/>
    <w:rsid w:val="00252D56"/>
    <w:rsid w:val="00252ED2"/>
    <w:rsid w:val="0025526C"/>
    <w:rsid w:val="0026043D"/>
    <w:rsid w:val="00260555"/>
    <w:rsid w:val="00261B26"/>
    <w:rsid w:val="00262AC3"/>
    <w:rsid w:val="00263ED1"/>
    <w:rsid w:val="00265011"/>
    <w:rsid w:val="00265EAD"/>
    <w:rsid w:val="00267023"/>
    <w:rsid w:val="00270567"/>
    <w:rsid w:val="0027063D"/>
    <w:rsid w:val="002707E5"/>
    <w:rsid w:val="002736F2"/>
    <w:rsid w:val="002744EC"/>
    <w:rsid w:val="0027544E"/>
    <w:rsid w:val="00275CF0"/>
    <w:rsid w:val="00275F16"/>
    <w:rsid w:val="0028108F"/>
    <w:rsid w:val="00284125"/>
    <w:rsid w:val="002841FE"/>
    <w:rsid w:val="00285C8C"/>
    <w:rsid w:val="00285FD7"/>
    <w:rsid w:val="00286C1F"/>
    <w:rsid w:val="00286F54"/>
    <w:rsid w:val="0028722A"/>
    <w:rsid w:val="00290F3A"/>
    <w:rsid w:val="002942DD"/>
    <w:rsid w:val="0029523D"/>
    <w:rsid w:val="002954EA"/>
    <w:rsid w:val="002957A0"/>
    <w:rsid w:val="0029586C"/>
    <w:rsid w:val="002963B0"/>
    <w:rsid w:val="00296967"/>
    <w:rsid w:val="00296E41"/>
    <w:rsid w:val="00297913"/>
    <w:rsid w:val="002A11FA"/>
    <w:rsid w:val="002A1215"/>
    <w:rsid w:val="002A1C5F"/>
    <w:rsid w:val="002A2513"/>
    <w:rsid w:val="002A31EB"/>
    <w:rsid w:val="002A3256"/>
    <w:rsid w:val="002A3BA9"/>
    <w:rsid w:val="002A3BB2"/>
    <w:rsid w:val="002A4621"/>
    <w:rsid w:val="002A58E6"/>
    <w:rsid w:val="002A68EE"/>
    <w:rsid w:val="002A7FC4"/>
    <w:rsid w:val="002B1311"/>
    <w:rsid w:val="002B13EA"/>
    <w:rsid w:val="002B1E25"/>
    <w:rsid w:val="002B6A6D"/>
    <w:rsid w:val="002C055F"/>
    <w:rsid w:val="002C09AF"/>
    <w:rsid w:val="002C2452"/>
    <w:rsid w:val="002C27D7"/>
    <w:rsid w:val="002C28DF"/>
    <w:rsid w:val="002C2A80"/>
    <w:rsid w:val="002C4E5A"/>
    <w:rsid w:val="002C593C"/>
    <w:rsid w:val="002C6439"/>
    <w:rsid w:val="002C7746"/>
    <w:rsid w:val="002C7CBA"/>
    <w:rsid w:val="002C7D01"/>
    <w:rsid w:val="002D047A"/>
    <w:rsid w:val="002D0E01"/>
    <w:rsid w:val="002D1107"/>
    <w:rsid w:val="002D1146"/>
    <w:rsid w:val="002D1313"/>
    <w:rsid w:val="002D4A9F"/>
    <w:rsid w:val="002D4C79"/>
    <w:rsid w:val="002D601C"/>
    <w:rsid w:val="002D6C08"/>
    <w:rsid w:val="002D73E0"/>
    <w:rsid w:val="002E0B19"/>
    <w:rsid w:val="002E11CD"/>
    <w:rsid w:val="002E1C70"/>
    <w:rsid w:val="002E1F29"/>
    <w:rsid w:val="002E268A"/>
    <w:rsid w:val="002E2C89"/>
    <w:rsid w:val="002E3023"/>
    <w:rsid w:val="002E303B"/>
    <w:rsid w:val="002E32CA"/>
    <w:rsid w:val="002E522E"/>
    <w:rsid w:val="002E5347"/>
    <w:rsid w:val="002E5F76"/>
    <w:rsid w:val="002E6FB5"/>
    <w:rsid w:val="002E7C24"/>
    <w:rsid w:val="002F0027"/>
    <w:rsid w:val="002F0080"/>
    <w:rsid w:val="002F025E"/>
    <w:rsid w:val="002F0FDA"/>
    <w:rsid w:val="002F3BD2"/>
    <w:rsid w:val="002F4071"/>
    <w:rsid w:val="002F4170"/>
    <w:rsid w:val="002F590F"/>
    <w:rsid w:val="002F59FC"/>
    <w:rsid w:val="002F5C7A"/>
    <w:rsid w:val="002F5F20"/>
    <w:rsid w:val="002F6A52"/>
    <w:rsid w:val="002F7070"/>
    <w:rsid w:val="002F7F10"/>
    <w:rsid w:val="003001EE"/>
    <w:rsid w:val="003013CD"/>
    <w:rsid w:val="00301EDD"/>
    <w:rsid w:val="003020E5"/>
    <w:rsid w:val="003026BC"/>
    <w:rsid w:val="0030383F"/>
    <w:rsid w:val="00304481"/>
    <w:rsid w:val="003060D9"/>
    <w:rsid w:val="003063CF"/>
    <w:rsid w:val="003068C6"/>
    <w:rsid w:val="00306BDB"/>
    <w:rsid w:val="0031118A"/>
    <w:rsid w:val="0031181D"/>
    <w:rsid w:val="0031376A"/>
    <w:rsid w:val="00313BBB"/>
    <w:rsid w:val="00314426"/>
    <w:rsid w:val="00314EE8"/>
    <w:rsid w:val="003152C5"/>
    <w:rsid w:val="003200EE"/>
    <w:rsid w:val="003204BC"/>
    <w:rsid w:val="00320DF6"/>
    <w:rsid w:val="00321881"/>
    <w:rsid w:val="00322E2F"/>
    <w:rsid w:val="00325318"/>
    <w:rsid w:val="003274E3"/>
    <w:rsid w:val="0033038C"/>
    <w:rsid w:val="00330A34"/>
    <w:rsid w:val="00331C9A"/>
    <w:rsid w:val="0033220E"/>
    <w:rsid w:val="003323C3"/>
    <w:rsid w:val="00332EA7"/>
    <w:rsid w:val="00332ED3"/>
    <w:rsid w:val="0033389A"/>
    <w:rsid w:val="003346DF"/>
    <w:rsid w:val="003349D0"/>
    <w:rsid w:val="00334F67"/>
    <w:rsid w:val="00335040"/>
    <w:rsid w:val="0033599C"/>
    <w:rsid w:val="00335D20"/>
    <w:rsid w:val="00335F23"/>
    <w:rsid w:val="00336B27"/>
    <w:rsid w:val="00337776"/>
    <w:rsid w:val="00340186"/>
    <w:rsid w:val="003436E4"/>
    <w:rsid w:val="00343C57"/>
    <w:rsid w:val="00343C93"/>
    <w:rsid w:val="00343FE8"/>
    <w:rsid w:val="003448D0"/>
    <w:rsid w:val="00344E8B"/>
    <w:rsid w:val="003450A7"/>
    <w:rsid w:val="0034583B"/>
    <w:rsid w:val="00346880"/>
    <w:rsid w:val="00352891"/>
    <w:rsid w:val="00352897"/>
    <w:rsid w:val="003528DC"/>
    <w:rsid w:val="00354128"/>
    <w:rsid w:val="0035488F"/>
    <w:rsid w:val="003559C0"/>
    <w:rsid w:val="00355A9D"/>
    <w:rsid w:val="0035666A"/>
    <w:rsid w:val="00356826"/>
    <w:rsid w:val="00357D4A"/>
    <w:rsid w:val="003602E2"/>
    <w:rsid w:val="003614E3"/>
    <w:rsid w:val="003622CC"/>
    <w:rsid w:val="00362428"/>
    <w:rsid w:val="00362E19"/>
    <w:rsid w:val="0036538C"/>
    <w:rsid w:val="00365524"/>
    <w:rsid w:val="0036595B"/>
    <w:rsid w:val="003659B5"/>
    <w:rsid w:val="00366716"/>
    <w:rsid w:val="00366C17"/>
    <w:rsid w:val="00370B6F"/>
    <w:rsid w:val="00370C8C"/>
    <w:rsid w:val="00372B27"/>
    <w:rsid w:val="003738B1"/>
    <w:rsid w:val="00375602"/>
    <w:rsid w:val="003765EE"/>
    <w:rsid w:val="00377235"/>
    <w:rsid w:val="00381475"/>
    <w:rsid w:val="00381977"/>
    <w:rsid w:val="00382DB1"/>
    <w:rsid w:val="00383BF8"/>
    <w:rsid w:val="00384658"/>
    <w:rsid w:val="003853B2"/>
    <w:rsid w:val="00385E5B"/>
    <w:rsid w:val="00386F69"/>
    <w:rsid w:val="00387C78"/>
    <w:rsid w:val="003911DF"/>
    <w:rsid w:val="00391D63"/>
    <w:rsid w:val="0039206D"/>
    <w:rsid w:val="003938C1"/>
    <w:rsid w:val="00394830"/>
    <w:rsid w:val="00394EAD"/>
    <w:rsid w:val="00395FA7"/>
    <w:rsid w:val="00396A37"/>
    <w:rsid w:val="00396F0A"/>
    <w:rsid w:val="003A587D"/>
    <w:rsid w:val="003A59DA"/>
    <w:rsid w:val="003A6186"/>
    <w:rsid w:val="003A6C1B"/>
    <w:rsid w:val="003B2389"/>
    <w:rsid w:val="003B3CDC"/>
    <w:rsid w:val="003B4FDB"/>
    <w:rsid w:val="003B5BD2"/>
    <w:rsid w:val="003B5DDF"/>
    <w:rsid w:val="003B7928"/>
    <w:rsid w:val="003B79F0"/>
    <w:rsid w:val="003B7C9A"/>
    <w:rsid w:val="003C0D43"/>
    <w:rsid w:val="003C18A4"/>
    <w:rsid w:val="003C1B52"/>
    <w:rsid w:val="003C5226"/>
    <w:rsid w:val="003C5BBC"/>
    <w:rsid w:val="003C7259"/>
    <w:rsid w:val="003C7378"/>
    <w:rsid w:val="003C7DA2"/>
    <w:rsid w:val="003D0542"/>
    <w:rsid w:val="003D0D07"/>
    <w:rsid w:val="003D11AF"/>
    <w:rsid w:val="003D1685"/>
    <w:rsid w:val="003D28B3"/>
    <w:rsid w:val="003D2FD0"/>
    <w:rsid w:val="003D338E"/>
    <w:rsid w:val="003D4296"/>
    <w:rsid w:val="003D4CE1"/>
    <w:rsid w:val="003D64F7"/>
    <w:rsid w:val="003D69CE"/>
    <w:rsid w:val="003D7638"/>
    <w:rsid w:val="003E1D53"/>
    <w:rsid w:val="003E49E7"/>
    <w:rsid w:val="003E4BBD"/>
    <w:rsid w:val="003E6447"/>
    <w:rsid w:val="003E6B8B"/>
    <w:rsid w:val="003E6DC2"/>
    <w:rsid w:val="003E7114"/>
    <w:rsid w:val="003F2A51"/>
    <w:rsid w:val="003F4239"/>
    <w:rsid w:val="003F5908"/>
    <w:rsid w:val="003F6A56"/>
    <w:rsid w:val="003F7778"/>
    <w:rsid w:val="004000FC"/>
    <w:rsid w:val="00400F59"/>
    <w:rsid w:val="00401EDA"/>
    <w:rsid w:val="00402EA9"/>
    <w:rsid w:val="00403321"/>
    <w:rsid w:val="00403BDA"/>
    <w:rsid w:val="004042B3"/>
    <w:rsid w:val="00404C9B"/>
    <w:rsid w:val="00404DD0"/>
    <w:rsid w:val="0040693C"/>
    <w:rsid w:val="004069FA"/>
    <w:rsid w:val="0041076B"/>
    <w:rsid w:val="004122C2"/>
    <w:rsid w:val="004138D0"/>
    <w:rsid w:val="00415226"/>
    <w:rsid w:val="00415FD5"/>
    <w:rsid w:val="00416A81"/>
    <w:rsid w:val="00416FB7"/>
    <w:rsid w:val="004178EC"/>
    <w:rsid w:val="00420774"/>
    <w:rsid w:val="004208BE"/>
    <w:rsid w:val="00424DDE"/>
    <w:rsid w:val="004269AE"/>
    <w:rsid w:val="00427FC7"/>
    <w:rsid w:val="0043042E"/>
    <w:rsid w:val="00430B7C"/>
    <w:rsid w:val="0043124A"/>
    <w:rsid w:val="004336C1"/>
    <w:rsid w:val="00433A3F"/>
    <w:rsid w:val="004359D7"/>
    <w:rsid w:val="00436070"/>
    <w:rsid w:val="00437AAC"/>
    <w:rsid w:val="004417EB"/>
    <w:rsid w:val="004434A8"/>
    <w:rsid w:val="0044527B"/>
    <w:rsid w:val="00446153"/>
    <w:rsid w:val="0044757A"/>
    <w:rsid w:val="00447593"/>
    <w:rsid w:val="00450655"/>
    <w:rsid w:val="00450BD7"/>
    <w:rsid w:val="00451803"/>
    <w:rsid w:val="00451C5C"/>
    <w:rsid w:val="004520E9"/>
    <w:rsid w:val="00453994"/>
    <w:rsid w:val="00453C8A"/>
    <w:rsid w:val="00457740"/>
    <w:rsid w:val="00460360"/>
    <w:rsid w:val="004618D8"/>
    <w:rsid w:val="004638BA"/>
    <w:rsid w:val="00465416"/>
    <w:rsid w:val="004654AA"/>
    <w:rsid w:val="00465640"/>
    <w:rsid w:val="0046636E"/>
    <w:rsid w:val="004674BC"/>
    <w:rsid w:val="004677FD"/>
    <w:rsid w:val="00471097"/>
    <w:rsid w:val="00471439"/>
    <w:rsid w:val="00471527"/>
    <w:rsid w:val="00471560"/>
    <w:rsid w:val="00471BC7"/>
    <w:rsid w:val="00471E9F"/>
    <w:rsid w:val="004722CF"/>
    <w:rsid w:val="0047359F"/>
    <w:rsid w:val="00473B0A"/>
    <w:rsid w:val="00473BD6"/>
    <w:rsid w:val="00473CCA"/>
    <w:rsid w:val="004741ED"/>
    <w:rsid w:val="00475E73"/>
    <w:rsid w:val="00476162"/>
    <w:rsid w:val="004809FF"/>
    <w:rsid w:val="004811E7"/>
    <w:rsid w:val="00481410"/>
    <w:rsid w:val="00482AB6"/>
    <w:rsid w:val="00482F3A"/>
    <w:rsid w:val="00483145"/>
    <w:rsid w:val="00485CDB"/>
    <w:rsid w:val="0048708F"/>
    <w:rsid w:val="00487138"/>
    <w:rsid w:val="00487F5C"/>
    <w:rsid w:val="00490CC5"/>
    <w:rsid w:val="00491002"/>
    <w:rsid w:val="0049324B"/>
    <w:rsid w:val="00493EAB"/>
    <w:rsid w:val="00494011"/>
    <w:rsid w:val="004952B1"/>
    <w:rsid w:val="004964CC"/>
    <w:rsid w:val="00497480"/>
    <w:rsid w:val="004A03B8"/>
    <w:rsid w:val="004A0823"/>
    <w:rsid w:val="004A0A5F"/>
    <w:rsid w:val="004A1F8A"/>
    <w:rsid w:val="004A5874"/>
    <w:rsid w:val="004A6019"/>
    <w:rsid w:val="004A6317"/>
    <w:rsid w:val="004A6771"/>
    <w:rsid w:val="004A7FCD"/>
    <w:rsid w:val="004B03A2"/>
    <w:rsid w:val="004B10CC"/>
    <w:rsid w:val="004B129B"/>
    <w:rsid w:val="004B2327"/>
    <w:rsid w:val="004B3F3E"/>
    <w:rsid w:val="004B5353"/>
    <w:rsid w:val="004B5B7C"/>
    <w:rsid w:val="004C1A52"/>
    <w:rsid w:val="004C22EA"/>
    <w:rsid w:val="004C2FE4"/>
    <w:rsid w:val="004C3A00"/>
    <w:rsid w:val="004C41D0"/>
    <w:rsid w:val="004C464B"/>
    <w:rsid w:val="004C5F00"/>
    <w:rsid w:val="004C72C0"/>
    <w:rsid w:val="004C7518"/>
    <w:rsid w:val="004C77AD"/>
    <w:rsid w:val="004D1CBB"/>
    <w:rsid w:val="004D28A8"/>
    <w:rsid w:val="004D2D24"/>
    <w:rsid w:val="004D3A06"/>
    <w:rsid w:val="004D3FCA"/>
    <w:rsid w:val="004D4630"/>
    <w:rsid w:val="004D46B7"/>
    <w:rsid w:val="004D5DC8"/>
    <w:rsid w:val="004D5DDA"/>
    <w:rsid w:val="004D746B"/>
    <w:rsid w:val="004D7C70"/>
    <w:rsid w:val="004E0242"/>
    <w:rsid w:val="004E15CD"/>
    <w:rsid w:val="004E16E4"/>
    <w:rsid w:val="004E18CE"/>
    <w:rsid w:val="004E1DCD"/>
    <w:rsid w:val="004E20ED"/>
    <w:rsid w:val="004E2CAB"/>
    <w:rsid w:val="004E2E32"/>
    <w:rsid w:val="004E44DA"/>
    <w:rsid w:val="004E5CD5"/>
    <w:rsid w:val="004E612A"/>
    <w:rsid w:val="004E6EDB"/>
    <w:rsid w:val="004E7500"/>
    <w:rsid w:val="004F184F"/>
    <w:rsid w:val="004F1F1F"/>
    <w:rsid w:val="004F2AC0"/>
    <w:rsid w:val="004F4F9F"/>
    <w:rsid w:val="004F63DD"/>
    <w:rsid w:val="004F7137"/>
    <w:rsid w:val="00500DA5"/>
    <w:rsid w:val="00503BF3"/>
    <w:rsid w:val="00505AF8"/>
    <w:rsid w:val="00506361"/>
    <w:rsid w:val="00506C03"/>
    <w:rsid w:val="00510E8F"/>
    <w:rsid w:val="005119BF"/>
    <w:rsid w:val="00512E07"/>
    <w:rsid w:val="0051396B"/>
    <w:rsid w:val="00513B7F"/>
    <w:rsid w:val="00513D26"/>
    <w:rsid w:val="00516C4D"/>
    <w:rsid w:val="00516DD8"/>
    <w:rsid w:val="00517284"/>
    <w:rsid w:val="005179E5"/>
    <w:rsid w:val="00517D0B"/>
    <w:rsid w:val="00517F43"/>
    <w:rsid w:val="00517FB3"/>
    <w:rsid w:val="005202C2"/>
    <w:rsid w:val="00521405"/>
    <w:rsid w:val="00522DAF"/>
    <w:rsid w:val="00524975"/>
    <w:rsid w:val="005266EC"/>
    <w:rsid w:val="0052679F"/>
    <w:rsid w:val="00527A4D"/>
    <w:rsid w:val="00527EDF"/>
    <w:rsid w:val="00530414"/>
    <w:rsid w:val="005307D2"/>
    <w:rsid w:val="00530C91"/>
    <w:rsid w:val="00531263"/>
    <w:rsid w:val="00531DD8"/>
    <w:rsid w:val="00532EA8"/>
    <w:rsid w:val="00532FA9"/>
    <w:rsid w:val="00534C13"/>
    <w:rsid w:val="00536605"/>
    <w:rsid w:val="0053728C"/>
    <w:rsid w:val="00537D8C"/>
    <w:rsid w:val="005408AA"/>
    <w:rsid w:val="00541C8F"/>
    <w:rsid w:val="005420E1"/>
    <w:rsid w:val="005422C3"/>
    <w:rsid w:val="005436F0"/>
    <w:rsid w:val="005441F8"/>
    <w:rsid w:val="00544DD2"/>
    <w:rsid w:val="00545384"/>
    <w:rsid w:val="005456CD"/>
    <w:rsid w:val="00545C99"/>
    <w:rsid w:val="00545F08"/>
    <w:rsid w:val="005460DE"/>
    <w:rsid w:val="00546250"/>
    <w:rsid w:val="005471C4"/>
    <w:rsid w:val="00547474"/>
    <w:rsid w:val="00547E37"/>
    <w:rsid w:val="005505F3"/>
    <w:rsid w:val="00550E02"/>
    <w:rsid w:val="00551458"/>
    <w:rsid w:val="00551C62"/>
    <w:rsid w:val="005524CA"/>
    <w:rsid w:val="005532BA"/>
    <w:rsid w:val="00553933"/>
    <w:rsid w:val="00554254"/>
    <w:rsid w:val="00556422"/>
    <w:rsid w:val="0056062B"/>
    <w:rsid w:val="00563D66"/>
    <w:rsid w:val="00564025"/>
    <w:rsid w:val="005640E4"/>
    <w:rsid w:val="00564DD1"/>
    <w:rsid w:val="005656E9"/>
    <w:rsid w:val="00567490"/>
    <w:rsid w:val="00567C33"/>
    <w:rsid w:val="00567D73"/>
    <w:rsid w:val="005708EA"/>
    <w:rsid w:val="00570BAD"/>
    <w:rsid w:val="00571CA3"/>
    <w:rsid w:val="005736FE"/>
    <w:rsid w:val="0057402D"/>
    <w:rsid w:val="005740A9"/>
    <w:rsid w:val="005752AF"/>
    <w:rsid w:val="00576A39"/>
    <w:rsid w:val="00580514"/>
    <w:rsid w:val="00582605"/>
    <w:rsid w:val="00582DD2"/>
    <w:rsid w:val="00585578"/>
    <w:rsid w:val="00585E5D"/>
    <w:rsid w:val="00586809"/>
    <w:rsid w:val="00586CA1"/>
    <w:rsid w:val="00587175"/>
    <w:rsid w:val="005901D3"/>
    <w:rsid w:val="00591015"/>
    <w:rsid w:val="0059278E"/>
    <w:rsid w:val="005928B3"/>
    <w:rsid w:val="00594CF6"/>
    <w:rsid w:val="00595259"/>
    <w:rsid w:val="00596BB6"/>
    <w:rsid w:val="005A0963"/>
    <w:rsid w:val="005A0CA0"/>
    <w:rsid w:val="005A0F60"/>
    <w:rsid w:val="005A2200"/>
    <w:rsid w:val="005A3747"/>
    <w:rsid w:val="005A464B"/>
    <w:rsid w:val="005A467D"/>
    <w:rsid w:val="005A4AF2"/>
    <w:rsid w:val="005A5CB7"/>
    <w:rsid w:val="005A6425"/>
    <w:rsid w:val="005A657E"/>
    <w:rsid w:val="005B0557"/>
    <w:rsid w:val="005B0BDE"/>
    <w:rsid w:val="005B28D1"/>
    <w:rsid w:val="005B3954"/>
    <w:rsid w:val="005B4203"/>
    <w:rsid w:val="005B4B96"/>
    <w:rsid w:val="005B50AE"/>
    <w:rsid w:val="005B601A"/>
    <w:rsid w:val="005B6387"/>
    <w:rsid w:val="005C0AD8"/>
    <w:rsid w:val="005C280E"/>
    <w:rsid w:val="005C30AB"/>
    <w:rsid w:val="005C41DC"/>
    <w:rsid w:val="005C42F4"/>
    <w:rsid w:val="005C4638"/>
    <w:rsid w:val="005C46E9"/>
    <w:rsid w:val="005C56A9"/>
    <w:rsid w:val="005C5BA8"/>
    <w:rsid w:val="005C5F45"/>
    <w:rsid w:val="005D07B8"/>
    <w:rsid w:val="005D0EEA"/>
    <w:rsid w:val="005D44F7"/>
    <w:rsid w:val="005D49CE"/>
    <w:rsid w:val="005D4A71"/>
    <w:rsid w:val="005D51FF"/>
    <w:rsid w:val="005D5CD1"/>
    <w:rsid w:val="005D692B"/>
    <w:rsid w:val="005D7A42"/>
    <w:rsid w:val="005E019E"/>
    <w:rsid w:val="005E395E"/>
    <w:rsid w:val="005E434A"/>
    <w:rsid w:val="005E47E2"/>
    <w:rsid w:val="005E5220"/>
    <w:rsid w:val="005E5FBB"/>
    <w:rsid w:val="005F0190"/>
    <w:rsid w:val="005F0A8E"/>
    <w:rsid w:val="005F1738"/>
    <w:rsid w:val="005F425A"/>
    <w:rsid w:val="005F51FA"/>
    <w:rsid w:val="005F552C"/>
    <w:rsid w:val="005F6466"/>
    <w:rsid w:val="005F65CA"/>
    <w:rsid w:val="00600E2E"/>
    <w:rsid w:val="00601BA1"/>
    <w:rsid w:val="00602056"/>
    <w:rsid w:val="006023C5"/>
    <w:rsid w:val="00602547"/>
    <w:rsid w:val="0060254C"/>
    <w:rsid w:val="006035FD"/>
    <w:rsid w:val="00603863"/>
    <w:rsid w:val="00603956"/>
    <w:rsid w:val="00604303"/>
    <w:rsid w:val="006049F8"/>
    <w:rsid w:val="00604C55"/>
    <w:rsid w:val="0060690A"/>
    <w:rsid w:val="006070E9"/>
    <w:rsid w:val="006074E4"/>
    <w:rsid w:val="006077DB"/>
    <w:rsid w:val="00611243"/>
    <w:rsid w:val="00611265"/>
    <w:rsid w:val="00612AAE"/>
    <w:rsid w:val="00613D47"/>
    <w:rsid w:val="00614833"/>
    <w:rsid w:val="006148A0"/>
    <w:rsid w:val="00615A83"/>
    <w:rsid w:val="00615E33"/>
    <w:rsid w:val="00617A0D"/>
    <w:rsid w:val="00617A67"/>
    <w:rsid w:val="00620E83"/>
    <w:rsid w:val="00622965"/>
    <w:rsid w:val="00622EFD"/>
    <w:rsid w:val="00623D1D"/>
    <w:rsid w:val="00624283"/>
    <w:rsid w:val="0062432C"/>
    <w:rsid w:val="0062665E"/>
    <w:rsid w:val="00626BF1"/>
    <w:rsid w:val="0063012C"/>
    <w:rsid w:val="00631DAE"/>
    <w:rsid w:val="00632458"/>
    <w:rsid w:val="006355E1"/>
    <w:rsid w:val="00635A28"/>
    <w:rsid w:val="0063601F"/>
    <w:rsid w:val="006378E5"/>
    <w:rsid w:val="00637918"/>
    <w:rsid w:val="0064021B"/>
    <w:rsid w:val="006417D8"/>
    <w:rsid w:val="0064227C"/>
    <w:rsid w:val="00642FB9"/>
    <w:rsid w:val="006437DE"/>
    <w:rsid w:val="006444CA"/>
    <w:rsid w:val="00644DAC"/>
    <w:rsid w:val="006452CA"/>
    <w:rsid w:val="006455D0"/>
    <w:rsid w:val="0064689D"/>
    <w:rsid w:val="0064755F"/>
    <w:rsid w:val="006512E7"/>
    <w:rsid w:val="006534E8"/>
    <w:rsid w:val="0065514B"/>
    <w:rsid w:val="006555EB"/>
    <w:rsid w:val="00656BB2"/>
    <w:rsid w:val="006573CB"/>
    <w:rsid w:val="00657AEC"/>
    <w:rsid w:val="00657D6D"/>
    <w:rsid w:val="0066045C"/>
    <w:rsid w:val="00661B5F"/>
    <w:rsid w:val="0066203F"/>
    <w:rsid w:val="006623BC"/>
    <w:rsid w:val="00662A75"/>
    <w:rsid w:val="00662EF3"/>
    <w:rsid w:val="006636C9"/>
    <w:rsid w:val="0066370F"/>
    <w:rsid w:val="006640F1"/>
    <w:rsid w:val="00664C23"/>
    <w:rsid w:val="00664D49"/>
    <w:rsid w:val="00666D71"/>
    <w:rsid w:val="00667BAB"/>
    <w:rsid w:val="006709B7"/>
    <w:rsid w:val="00670EAE"/>
    <w:rsid w:val="00671A91"/>
    <w:rsid w:val="00671F6E"/>
    <w:rsid w:val="0067244E"/>
    <w:rsid w:val="00672F4B"/>
    <w:rsid w:val="00672F6A"/>
    <w:rsid w:val="006733F6"/>
    <w:rsid w:val="00673874"/>
    <w:rsid w:val="00673DAC"/>
    <w:rsid w:val="00674106"/>
    <w:rsid w:val="00674290"/>
    <w:rsid w:val="00674449"/>
    <w:rsid w:val="0067514A"/>
    <w:rsid w:val="0067571E"/>
    <w:rsid w:val="00675F77"/>
    <w:rsid w:val="006806E1"/>
    <w:rsid w:val="00680791"/>
    <w:rsid w:val="006819A8"/>
    <w:rsid w:val="0068280B"/>
    <w:rsid w:val="0068295C"/>
    <w:rsid w:val="006832C8"/>
    <w:rsid w:val="006834CB"/>
    <w:rsid w:val="00684DDE"/>
    <w:rsid w:val="00685B57"/>
    <w:rsid w:val="006946F9"/>
    <w:rsid w:val="00694AB7"/>
    <w:rsid w:val="00696631"/>
    <w:rsid w:val="00696E6C"/>
    <w:rsid w:val="006977A0"/>
    <w:rsid w:val="006A1A56"/>
    <w:rsid w:val="006A1CCA"/>
    <w:rsid w:val="006A2896"/>
    <w:rsid w:val="006A28AA"/>
    <w:rsid w:val="006A2C67"/>
    <w:rsid w:val="006A2DB1"/>
    <w:rsid w:val="006A3BB2"/>
    <w:rsid w:val="006A4E64"/>
    <w:rsid w:val="006A64D7"/>
    <w:rsid w:val="006A686B"/>
    <w:rsid w:val="006A76D7"/>
    <w:rsid w:val="006A7C7C"/>
    <w:rsid w:val="006B2833"/>
    <w:rsid w:val="006B38B7"/>
    <w:rsid w:val="006B51A7"/>
    <w:rsid w:val="006B5E0C"/>
    <w:rsid w:val="006B5FC9"/>
    <w:rsid w:val="006B5FE7"/>
    <w:rsid w:val="006B68EC"/>
    <w:rsid w:val="006B78F4"/>
    <w:rsid w:val="006B7C39"/>
    <w:rsid w:val="006C11D1"/>
    <w:rsid w:val="006C2E0C"/>
    <w:rsid w:val="006C2FF9"/>
    <w:rsid w:val="006C42E4"/>
    <w:rsid w:val="006C56CE"/>
    <w:rsid w:val="006C650D"/>
    <w:rsid w:val="006C7D80"/>
    <w:rsid w:val="006D04D0"/>
    <w:rsid w:val="006D31BD"/>
    <w:rsid w:val="006D35CB"/>
    <w:rsid w:val="006D5D57"/>
    <w:rsid w:val="006D68DF"/>
    <w:rsid w:val="006D6EBD"/>
    <w:rsid w:val="006D6F0F"/>
    <w:rsid w:val="006D7460"/>
    <w:rsid w:val="006D7882"/>
    <w:rsid w:val="006E0FB8"/>
    <w:rsid w:val="006E34F9"/>
    <w:rsid w:val="006E5677"/>
    <w:rsid w:val="006E58B7"/>
    <w:rsid w:val="006E5EE7"/>
    <w:rsid w:val="006E6161"/>
    <w:rsid w:val="006F0A44"/>
    <w:rsid w:val="006F292A"/>
    <w:rsid w:val="006F4609"/>
    <w:rsid w:val="006F503A"/>
    <w:rsid w:val="006F5094"/>
    <w:rsid w:val="006F5D3A"/>
    <w:rsid w:val="006F694F"/>
    <w:rsid w:val="006F69D4"/>
    <w:rsid w:val="00700BF9"/>
    <w:rsid w:val="00702DC0"/>
    <w:rsid w:val="0070317D"/>
    <w:rsid w:val="00703435"/>
    <w:rsid w:val="0070345F"/>
    <w:rsid w:val="00705BC2"/>
    <w:rsid w:val="00705C6F"/>
    <w:rsid w:val="00706F2D"/>
    <w:rsid w:val="00707F37"/>
    <w:rsid w:val="007101CB"/>
    <w:rsid w:val="00711B6F"/>
    <w:rsid w:val="00712D56"/>
    <w:rsid w:val="007134F6"/>
    <w:rsid w:val="00713D96"/>
    <w:rsid w:val="0071411A"/>
    <w:rsid w:val="007145EE"/>
    <w:rsid w:val="007155E6"/>
    <w:rsid w:val="0071708F"/>
    <w:rsid w:val="007178EB"/>
    <w:rsid w:val="007178EC"/>
    <w:rsid w:val="00717D70"/>
    <w:rsid w:val="007201C4"/>
    <w:rsid w:val="007225F7"/>
    <w:rsid w:val="00725300"/>
    <w:rsid w:val="007275C5"/>
    <w:rsid w:val="00730FFF"/>
    <w:rsid w:val="00731FEB"/>
    <w:rsid w:val="007322FA"/>
    <w:rsid w:val="007325D4"/>
    <w:rsid w:val="00732854"/>
    <w:rsid w:val="007329E0"/>
    <w:rsid w:val="00732D5C"/>
    <w:rsid w:val="00733465"/>
    <w:rsid w:val="007335F4"/>
    <w:rsid w:val="00734A07"/>
    <w:rsid w:val="00735314"/>
    <w:rsid w:val="007355FE"/>
    <w:rsid w:val="00735D22"/>
    <w:rsid w:val="00736269"/>
    <w:rsid w:val="00736DBC"/>
    <w:rsid w:val="00736FC1"/>
    <w:rsid w:val="007410B5"/>
    <w:rsid w:val="007423C7"/>
    <w:rsid w:val="00742C27"/>
    <w:rsid w:val="00742FE5"/>
    <w:rsid w:val="0074528B"/>
    <w:rsid w:val="00746530"/>
    <w:rsid w:val="0074726C"/>
    <w:rsid w:val="007511AA"/>
    <w:rsid w:val="0075156F"/>
    <w:rsid w:val="00752863"/>
    <w:rsid w:val="007528F7"/>
    <w:rsid w:val="007528FB"/>
    <w:rsid w:val="00752964"/>
    <w:rsid w:val="00752A92"/>
    <w:rsid w:val="007534B7"/>
    <w:rsid w:val="007536F0"/>
    <w:rsid w:val="007547B3"/>
    <w:rsid w:val="00755B8D"/>
    <w:rsid w:val="00757D62"/>
    <w:rsid w:val="00760C1F"/>
    <w:rsid w:val="00761101"/>
    <w:rsid w:val="00761D2C"/>
    <w:rsid w:val="00763A81"/>
    <w:rsid w:val="00763F62"/>
    <w:rsid w:val="00764F23"/>
    <w:rsid w:val="00765CCC"/>
    <w:rsid w:val="007661CB"/>
    <w:rsid w:val="00766A8B"/>
    <w:rsid w:val="00771300"/>
    <w:rsid w:val="007731D7"/>
    <w:rsid w:val="0077346E"/>
    <w:rsid w:val="00775EFB"/>
    <w:rsid w:val="007761DE"/>
    <w:rsid w:val="00783155"/>
    <w:rsid w:val="0078530B"/>
    <w:rsid w:val="007867A4"/>
    <w:rsid w:val="007878DA"/>
    <w:rsid w:val="00787F1C"/>
    <w:rsid w:val="00790488"/>
    <w:rsid w:val="00790CE5"/>
    <w:rsid w:val="00791620"/>
    <w:rsid w:val="007924B7"/>
    <w:rsid w:val="007925D8"/>
    <w:rsid w:val="007937D8"/>
    <w:rsid w:val="00793925"/>
    <w:rsid w:val="00793C26"/>
    <w:rsid w:val="007949ED"/>
    <w:rsid w:val="0079529C"/>
    <w:rsid w:val="00795C6D"/>
    <w:rsid w:val="00796900"/>
    <w:rsid w:val="007978CE"/>
    <w:rsid w:val="007A0287"/>
    <w:rsid w:val="007A029F"/>
    <w:rsid w:val="007A1C66"/>
    <w:rsid w:val="007A32A7"/>
    <w:rsid w:val="007A4AC0"/>
    <w:rsid w:val="007A56BB"/>
    <w:rsid w:val="007A5A3A"/>
    <w:rsid w:val="007A5E15"/>
    <w:rsid w:val="007A69F1"/>
    <w:rsid w:val="007A6B28"/>
    <w:rsid w:val="007B09D1"/>
    <w:rsid w:val="007B0D88"/>
    <w:rsid w:val="007B2263"/>
    <w:rsid w:val="007B26F6"/>
    <w:rsid w:val="007B28F7"/>
    <w:rsid w:val="007B2A1C"/>
    <w:rsid w:val="007B3442"/>
    <w:rsid w:val="007B451E"/>
    <w:rsid w:val="007B5A7B"/>
    <w:rsid w:val="007B63D2"/>
    <w:rsid w:val="007C0288"/>
    <w:rsid w:val="007C2934"/>
    <w:rsid w:val="007C406A"/>
    <w:rsid w:val="007C456D"/>
    <w:rsid w:val="007C50C2"/>
    <w:rsid w:val="007C567D"/>
    <w:rsid w:val="007C5DB2"/>
    <w:rsid w:val="007C6195"/>
    <w:rsid w:val="007C62B2"/>
    <w:rsid w:val="007C73AE"/>
    <w:rsid w:val="007C7DC4"/>
    <w:rsid w:val="007D08E3"/>
    <w:rsid w:val="007D1532"/>
    <w:rsid w:val="007D1FA1"/>
    <w:rsid w:val="007D259B"/>
    <w:rsid w:val="007D31DD"/>
    <w:rsid w:val="007D340A"/>
    <w:rsid w:val="007D3C9C"/>
    <w:rsid w:val="007D6DD1"/>
    <w:rsid w:val="007E07DA"/>
    <w:rsid w:val="007E10E4"/>
    <w:rsid w:val="007E208B"/>
    <w:rsid w:val="007E2478"/>
    <w:rsid w:val="007E2510"/>
    <w:rsid w:val="007E2520"/>
    <w:rsid w:val="007E2853"/>
    <w:rsid w:val="007E2A60"/>
    <w:rsid w:val="007E4192"/>
    <w:rsid w:val="007E61C4"/>
    <w:rsid w:val="007E66F7"/>
    <w:rsid w:val="007E69F8"/>
    <w:rsid w:val="007E79FD"/>
    <w:rsid w:val="007F32EC"/>
    <w:rsid w:val="007F3B37"/>
    <w:rsid w:val="007F3F6F"/>
    <w:rsid w:val="007F442C"/>
    <w:rsid w:val="007F4AB7"/>
    <w:rsid w:val="007F4AC4"/>
    <w:rsid w:val="007F54EB"/>
    <w:rsid w:val="007F5D88"/>
    <w:rsid w:val="007F66AE"/>
    <w:rsid w:val="007F72A4"/>
    <w:rsid w:val="007F7CAC"/>
    <w:rsid w:val="008015B2"/>
    <w:rsid w:val="00801846"/>
    <w:rsid w:val="00802B2F"/>
    <w:rsid w:val="00802C20"/>
    <w:rsid w:val="00802D20"/>
    <w:rsid w:val="0080420A"/>
    <w:rsid w:val="0080535E"/>
    <w:rsid w:val="00805C65"/>
    <w:rsid w:val="00806D92"/>
    <w:rsid w:val="008108D3"/>
    <w:rsid w:val="00810AF8"/>
    <w:rsid w:val="00811766"/>
    <w:rsid w:val="00811D1E"/>
    <w:rsid w:val="00813298"/>
    <w:rsid w:val="00813612"/>
    <w:rsid w:val="00813ADE"/>
    <w:rsid w:val="00814C37"/>
    <w:rsid w:val="0082047A"/>
    <w:rsid w:val="00821038"/>
    <w:rsid w:val="00825ABA"/>
    <w:rsid w:val="00825F44"/>
    <w:rsid w:val="00830563"/>
    <w:rsid w:val="00830A3D"/>
    <w:rsid w:val="008311C5"/>
    <w:rsid w:val="00831208"/>
    <w:rsid w:val="0083249C"/>
    <w:rsid w:val="008352A9"/>
    <w:rsid w:val="008355E9"/>
    <w:rsid w:val="00835F83"/>
    <w:rsid w:val="0083659F"/>
    <w:rsid w:val="00837B52"/>
    <w:rsid w:val="00843CDE"/>
    <w:rsid w:val="00844CAC"/>
    <w:rsid w:val="00844DEA"/>
    <w:rsid w:val="00845247"/>
    <w:rsid w:val="00845B1A"/>
    <w:rsid w:val="008526D6"/>
    <w:rsid w:val="008526F6"/>
    <w:rsid w:val="008529E2"/>
    <w:rsid w:val="00853282"/>
    <w:rsid w:val="00854622"/>
    <w:rsid w:val="0085520F"/>
    <w:rsid w:val="00856532"/>
    <w:rsid w:val="00856DC6"/>
    <w:rsid w:val="008570A7"/>
    <w:rsid w:val="0085720B"/>
    <w:rsid w:val="00857283"/>
    <w:rsid w:val="008578FB"/>
    <w:rsid w:val="00857CB1"/>
    <w:rsid w:val="00860136"/>
    <w:rsid w:val="0086051B"/>
    <w:rsid w:val="008617A4"/>
    <w:rsid w:val="00861CD5"/>
    <w:rsid w:val="00861D19"/>
    <w:rsid w:val="00863C7C"/>
    <w:rsid w:val="008645AF"/>
    <w:rsid w:val="00865255"/>
    <w:rsid w:val="0087074E"/>
    <w:rsid w:val="0087095C"/>
    <w:rsid w:val="00870D6A"/>
    <w:rsid w:val="00871F8C"/>
    <w:rsid w:val="0087238D"/>
    <w:rsid w:val="008726CD"/>
    <w:rsid w:val="00872720"/>
    <w:rsid w:val="00872D20"/>
    <w:rsid w:val="00873EDF"/>
    <w:rsid w:val="00874154"/>
    <w:rsid w:val="00874876"/>
    <w:rsid w:val="008749A1"/>
    <w:rsid w:val="008749F2"/>
    <w:rsid w:val="00874CB4"/>
    <w:rsid w:val="00880E6C"/>
    <w:rsid w:val="00883309"/>
    <w:rsid w:val="0088347C"/>
    <w:rsid w:val="00884350"/>
    <w:rsid w:val="008852DA"/>
    <w:rsid w:val="00885F12"/>
    <w:rsid w:val="00886BF4"/>
    <w:rsid w:val="00890140"/>
    <w:rsid w:val="008908D8"/>
    <w:rsid w:val="008910D1"/>
    <w:rsid w:val="00892A0F"/>
    <w:rsid w:val="00892CB0"/>
    <w:rsid w:val="00892DDA"/>
    <w:rsid w:val="0089369E"/>
    <w:rsid w:val="00894DDF"/>
    <w:rsid w:val="00895ABA"/>
    <w:rsid w:val="00895E5A"/>
    <w:rsid w:val="008963B9"/>
    <w:rsid w:val="008965A8"/>
    <w:rsid w:val="00896FBB"/>
    <w:rsid w:val="00897ED4"/>
    <w:rsid w:val="00897EE3"/>
    <w:rsid w:val="008A2606"/>
    <w:rsid w:val="008A32A8"/>
    <w:rsid w:val="008A5882"/>
    <w:rsid w:val="008A6BB6"/>
    <w:rsid w:val="008A7568"/>
    <w:rsid w:val="008A7CD1"/>
    <w:rsid w:val="008B092D"/>
    <w:rsid w:val="008B1582"/>
    <w:rsid w:val="008B1C26"/>
    <w:rsid w:val="008B2CD8"/>
    <w:rsid w:val="008B399E"/>
    <w:rsid w:val="008B5A9A"/>
    <w:rsid w:val="008B5B75"/>
    <w:rsid w:val="008B7CE4"/>
    <w:rsid w:val="008C00B4"/>
    <w:rsid w:val="008C0642"/>
    <w:rsid w:val="008C1964"/>
    <w:rsid w:val="008C2C06"/>
    <w:rsid w:val="008C3B2A"/>
    <w:rsid w:val="008C3C96"/>
    <w:rsid w:val="008C40FF"/>
    <w:rsid w:val="008C4D72"/>
    <w:rsid w:val="008C5656"/>
    <w:rsid w:val="008C5717"/>
    <w:rsid w:val="008C6471"/>
    <w:rsid w:val="008C6503"/>
    <w:rsid w:val="008C679D"/>
    <w:rsid w:val="008C67A0"/>
    <w:rsid w:val="008C6CBC"/>
    <w:rsid w:val="008C6EF7"/>
    <w:rsid w:val="008D02B8"/>
    <w:rsid w:val="008D0864"/>
    <w:rsid w:val="008D18C6"/>
    <w:rsid w:val="008D24A7"/>
    <w:rsid w:val="008D39C0"/>
    <w:rsid w:val="008D3DB0"/>
    <w:rsid w:val="008D3F44"/>
    <w:rsid w:val="008D4C3A"/>
    <w:rsid w:val="008D614C"/>
    <w:rsid w:val="008E0CF0"/>
    <w:rsid w:val="008E2416"/>
    <w:rsid w:val="008E3AB2"/>
    <w:rsid w:val="008E3EDB"/>
    <w:rsid w:val="008E4A1C"/>
    <w:rsid w:val="008E4C1A"/>
    <w:rsid w:val="008E5E91"/>
    <w:rsid w:val="008E6150"/>
    <w:rsid w:val="008E6E56"/>
    <w:rsid w:val="008F0626"/>
    <w:rsid w:val="008F221A"/>
    <w:rsid w:val="008F2B12"/>
    <w:rsid w:val="008F6392"/>
    <w:rsid w:val="008F7D8B"/>
    <w:rsid w:val="009007A2"/>
    <w:rsid w:val="00900EA1"/>
    <w:rsid w:val="00901193"/>
    <w:rsid w:val="00901425"/>
    <w:rsid w:val="0090323F"/>
    <w:rsid w:val="0090429C"/>
    <w:rsid w:val="00904EA9"/>
    <w:rsid w:val="00905067"/>
    <w:rsid w:val="009114F1"/>
    <w:rsid w:val="00911DC5"/>
    <w:rsid w:val="00911F29"/>
    <w:rsid w:val="00912099"/>
    <w:rsid w:val="009148DC"/>
    <w:rsid w:val="00915927"/>
    <w:rsid w:val="00915CBE"/>
    <w:rsid w:val="009160D8"/>
    <w:rsid w:val="00916234"/>
    <w:rsid w:val="0091628E"/>
    <w:rsid w:val="00917BB8"/>
    <w:rsid w:val="00921540"/>
    <w:rsid w:val="009216D9"/>
    <w:rsid w:val="00922BE4"/>
    <w:rsid w:val="00923942"/>
    <w:rsid w:val="0092418A"/>
    <w:rsid w:val="00924C34"/>
    <w:rsid w:val="00925456"/>
    <w:rsid w:val="00926414"/>
    <w:rsid w:val="00927137"/>
    <w:rsid w:val="009271F5"/>
    <w:rsid w:val="00930DEE"/>
    <w:rsid w:val="00930EC6"/>
    <w:rsid w:val="00931B64"/>
    <w:rsid w:val="0093263F"/>
    <w:rsid w:val="00933396"/>
    <w:rsid w:val="00933CA0"/>
    <w:rsid w:val="00933DCA"/>
    <w:rsid w:val="00934B6D"/>
    <w:rsid w:val="00934EFA"/>
    <w:rsid w:val="00934F8C"/>
    <w:rsid w:val="009356B9"/>
    <w:rsid w:val="009378B4"/>
    <w:rsid w:val="0094092C"/>
    <w:rsid w:val="00941571"/>
    <w:rsid w:val="00942E7D"/>
    <w:rsid w:val="00943E9F"/>
    <w:rsid w:val="00944C05"/>
    <w:rsid w:val="009463AD"/>
    <w:rsid w:val="00946FEA"/>
    <w:rsid w:val="00947758"/>
    <w:rsid w:val="00950C1D"/>
    <w:rsid w:val="00951D6E"/>
    <w:rsid w:val="00952E9B"/>
    <w:rsid w:val="00953703"/>
    <w:rsid w:val="00953E3D"/>
    <w:rsid w:val="00954978"/>
    <w:rsid w:val="00954B65"/>
    <w:rsid w:val="00955CBF"/>
    <w:rsid w:val="0095640E"/>
    <w:rsid w:val="009575DA"/>
    <w:rsid w:val="00960208"/>
    <w:rsid w:val="00962693"/>
    <w:rsid w:val="00962E84"/>
    <w:rsid w:val="00965167"/>
    <w:rsid w:val="00966C45"/>
    <w:rsid w:val="00972B63"/>
    <w:rsid w:val="009737D5"/>
    <w:rsid w:val="009738ED"/>
    <w:rsid w:val="009739F2"/>
    <w:rsid w:val="00973CE0"/>
    <w:rsid w:val="009744A7"/>
    <w:rsid w:val="00974DD1"/>
    <w:rsid w:val="0097581E"/>
    <w:rsid w:val="00975C09"/>
    <w:rsid w:val="00975DE9"/>
    <w:rsid w:val="00976921"/>
    <w:rsid w:val="00976BBC"/>
    <w:rsid w:val="00977249"/>
    <w:rsid w:val="009772E7"/>
    <w:rsid w:val="00980BA9"/>
    <w:rsid w:val="00981821"/>
    <w:rsid w:val="00981F52"/>
    <w:rsid w:val="00983815"/>
    <w:rsid w:val="0098415C"/>
    <w:rsid w:val="0098490E"/>
    <w:rsid w:val="00984B27"/>
    <w:rsid w:val="00984D2C"/>
    <w:rsid w:val="009851EC"/>
    <w:rsid w:val="0098520D"/>
    <w:rsid w:val="009852A2"/>
    <w:rsid w:val="00985487"/>
    <w:rsid w:val="00985764"/>
    <w:rsid w:val="00985D46"/>
    <w:rsid w:val="00986DE5"/>
    <w:rsid w:val="00987636"/>
    <w:rsid w:val="009902EE"/>
    <w:rsid w:val="00990392"/>
    <w:rsid w:val="00990C32"/>
    <w:rsid w:val="00991164"/>
    <w:rsid w:val="00991933"/>
    <w:rsid w:val="00991D8D"/>
    <w:rsid w:val="009920E9"/>
    <w:rsid w:val="00992BC1"/>
    <w:rsid w:val="00993017"/>
    <w:rsid w:val="00993E56"/>
    <w:rsid w:val="00994E1D"/>
    <w:rsid w:val="00995D1D"/>
    <w:rsid w:val="00995F03"/>
    <w:rsid w:val="0099678F"/>
    <w:rsid w:val="009973EA"/>
    <w:rsid w:val="009A1F1B"/>
    <w:rsid w:val="009A1F9A"/>
    <w:rsid w:val="009A2E7C"/>
    <w:rsid w:val="009A30D3"/>
    <w:rsid w:val="009A4802"/>
    <w:rsid w:val="009A4CA8"/>
    <w:rsid w:val="009A6769"/>
    <w:rsid w:val="009A6CD6"/>
    <w:rsid w:val="009A7D9A"/>
    <w:rsid w:val="009B365E"/>
    <w:rsid w:val="009B42ED"/>
    <w:rsid w:val="009B58A6"/>
    <w:rsid w:val="009C199C"/>
    <w:rsid w:val="009C2867"/>
    <w:rsid w:val="009C3571"/>
    <w:rsid w:val="009C3DF0"/>
    <w:rsid w:val="009C40ED"/>
    <w:rsid w:val="009C4FBB"/>
    <w:rsid w:val="009C7242"/>
    <w:rsid w:val="009D086A"/>
    <w:rsid w:val="009D0D46"/>
    <w:rsid w:val="009D1665"/>
    <w:rsid w:val="009D1EFA"/>
    <w:rsid w:val="009D229D"/>
    <w:rsid w:val="009D3DDB"/>
    <w:rsid w:val="009D4D1B"/>
    <w:rsid w:val="009D7AD3"/>
    <w:rsid w:val="009E03E1"/>
    <w:rsid w:val="009E05E8"/>
    <w:rsid w:val="009E10B7"/>
    <w:rsid w:val="009E1EAA"/>
    <w:rsid w:val="009E20CB"/>
    <w:rsid w:val="009E4B41"/>
    <w:rsid w:val="009E7567"/>
    <w:rsid w:val="009F1EFA"/>
    <w:rsid w:val="009F2099"/>
    <w:rsid w:val="009F2BAA"/>
    <w:rsid w:val="009F37FB"/>
    <w:rsid w:val="009F47D6"/>
    <w:rsid w:val="009F4C61"/>
    <w:rsid w:val="009F52CE"/>
    <w:rsid w:val="009F587D"/>
    <w:rsid w:val="009F5B12"/>
    <w:rsid w:val="009F6782"/>
    <w:rsid w:val="009F707B"/>
    <w:rsid w:val="009F72C9"/>
    <w:rsid w:val="00A00AF1"/>
    <w:rsid w:val="00A011BA"/>
    <w:rsid w:val="00A025CF"/>
    <w:rsid w:val="00A035D2"/>
    <w:rsid w:val="00A04AA7"/>
    <w:rsid w:val="00A05325"/>
    <w:rsid w:val="00A067E1"/>
    <w:rsid w:val="00A06D70"/>
    <w:rsid w:val="00A10CDB"/>
    <w:rsid w:val="00A1141A"/>
    <w:rsid w:val="00A11713"/>
    <w:rsid w:val="00A1250B"/>
    <w:rsid w:val="00A12DFC"/>
    <w:rsid w:val="00A13D35"/>
    <w:rsid w:val="00A1502D"/>
    <w:rsid w:val="00A15235"/>
    <w:rsid w:val="00A165B9"/>
    <w:rsid w:val="00A20788"/>
    <w:rsid w:val="00A20D17"/>
    <w:rsid w:val="00A21191"/>
    <w:rsid w:val="00A245EE"/>
    <w:rsid w:val="00A25668"/>
    <w:rsid w:val="00A25DF1"/>
    <w:rsid w:val="00A27DAA"/>
    <w:rsid w:val="00A3056E"/>
    <w:rsid w:val="00A31C80"/>
    <w:rsid w:val="00A32355"/>
    <w:rsid w:val="00A327B1"/>
    <w:rsid w:val="00A34619"/>
    <w:rsid w:val="00A35B18"/>
    <w:rsid w:val="00A366FF"/>
    <w:rsid w:val="00A37D0C"/>
    <w:rsid w:val="00A40665"/>
    <w:rsid w:val="00A41649"/>
    <w:rsid w:val="00A41704"/>
    <w:rsid w:val="00A43014"/>
    <w:rsid w:val="00A43723"/>
    <w:rsid w:val="00A43A44"/>
    <w:rsid w:val="00A43FB5"/>
    <w:rsid w:val="00A459A3"/>
    <w:rsid w:val="00A45F15"/>
    <w:rsid w:val="00A46C9C"/>
    <w:rsid w:val="00A4718B"/>
    <w:rsid w:val="00A47DF5"/>
    <w:rsid w:val="00A50057"/>
    <w:rsid w:val="00A50A03"/>
    <w:rsid w:val="00A514BD"/>
    <w:rsid w:val="00A51B69"/>
    <w:rsid w:val="00A532FE"/>
    <w:rsid w:val="00A53A44"/>
    <w:rsid w:val="00A5567C"/>
    <w:rsid w:val="00A56E98"/>
    <w:rsid w:val="00A60331"/>
    <w:rsid w:val="00A64534"/>
    <w:rsid w:val="00A65890"/>
    <w:rsid w:val="00A658FA"/>
    <w:rsid w:val="00A65951"/>
    <w:rsid w:val="00A662BF"/>
    <w:rsid w:val="00A66F4D"/>
    <w:rsid w:val="00A70305"/>
    <w:rsid w:val="00A7083A"/>
    <w:rsid w:val="00A716DD"/>
    <w:rsid w:val="00A71D0D"/>
    <w:rsid w:val="00A71D8B"/>
    <w:rsid w:val="00A72251"/>
    <w:rsid w:val="00A72517"/>
    <w:rsid w:val="00A72946"/>
    <w:rsid w:val="00A72A5B"/>
    <w:rsid w:val="00A73525"/>
    <w:rsid w:val="00A73E63"/>
    <w:rsid w:val="00A749EC"/>
    <w:rsid w:val="00A7773E"/>
    <w:rsid w:val="00A77CC7"/>
    <w:rsid w:val="00A81356"/>
    <w:rsid w:val="00A828A6"/>
    <w:rsid w:val="00A84772"/>
    <w:rsid w:val="00A84DF4"/>
    <w:rsid w:val="00A8530C"/>
    <w:rsid w:val="00A8750A"/>
    <w:rsid w:val="00A87527"/>
    <w:rsid w:val="00A87C16"/>
    <w:rsid w:val="00A87F09"/>
    <w:rsid w:val="00A90040"/>
    <w:rsid w:val="00A907D4"/>
    <w:rsid w:val="00A90B58"/>
    <w:rsid w:val="00A925AC"/>
    <w:rsid w:val="00A929C4"/>
    <w:rsid w:val="00A93A4C"/>
    <w:rsid w:val="00A9756F"/>
    <w:rsid w:val="00AA0131"/>
    <w:rsid w:val="00AA08B5"/>
    <w:rsid w:val="00AA0B6E"/>
    <w:rsid w:val="00AA14C4"/>
    <w:rsid w:val="00AA1858"/>
    <w:rsid w:val="00AA206F"/>
    <w:rsid w:val="00AA3474"/>
    <w:rsid w:val="00AA35B9"/>
    <w:rsid w:val="00AA44AE"/>
    <w:rsid w:val="00AA4D46"/>
    <w:rsid w:val="00AA5D43"/>
    <w:rsid w:val="00AA604D"/>
    <w:rsid w:val="00AA6083"/>
    <w:rsid w:val="00AA6690"/>
    <w:rsid w:val="00AA6CB2"/>
    <w:rsid w:val="00AA6DDE"/>
    <w:rsid w:val="00AA7375"/>
    <w:rsid w:val="00AB104C"/>
    <w:rsid w:val="00AB1D0D"/>
    <w:rsid w:val="00AB33BC"/>
    <w:rsid w:val="00AB3A52"/>
    <w:rsid w:val="00AB4D24"/>
    <w:rsid w:val="00AB6B09"/>
    <w:rsid w:val="00AB7C69"/>
    <w:rsid w:val="00AB7C6C"/>
    <w:rsid w:val="00AB7D2B"/>
    <w:rsid w:val="00AC1140"/>
    <w:rsid w:val="00AC1D3A"/>
    <w:rsid w:val="00AC265E"/>
    <w:rsid w:val="00AC3943"/>
    <w:rsid w:val="00AC49A3"/>
    <w:rsid w:val="00AC5D93"/>
    <w:rsid w:val="00AC6B8E"/>
    <w:rsid w:val="00AC7C31"/>
    <w:rsid w:val="00AC7EB0"/>
    <w:rsid w:val="00AD0730"/>
    <w:rsid w:val="00AD0B6D"/>
    <w:rsid w:val="00AD158D"/>
    <w:rsid w:val="00AD437D"/>
    <w:rsid w:val="00AD4E79"/>
    <w:rsid w:val="00AD5A73"/>
    <w:rsid w:val="00AD5D71"/>
    <w:rsid w:val="00AD684F"/>
    <w:rsid w:val="00AD726B"/>
    <w:rsid w:val="00AD7424"/>
    <w:rsid w:val="00AE082B"/>
    <w:rsid w:val="00AE1CD7"/>
    <w:rsid w:val="00AE1D66"/>
    <w:rsid w:val="00AE3B1C"/>
    <w:rsid w:val="00AE3D76"/>
    <w:rsid w:val="00AE4477"/>
    <w:rsid w:val="00AF0900"/>
    <w:rsid w:val="00AF112F"/>
    <w:rsid w:val="00AF1314"/>
    <w:rsid w:val="00AF25F5"/>
    <w:rsid w:val="00AF363F"/>
    <w:rsid w:val="00AF372E"/>
    <w:rsid w:val="00AF3C43"/>
    <w:rsid w:val="00AF4DF3"/>
    <w:rsid w:val="00AF65DA"/>
    <w:rsid w:val="00AF6EC3"/>
    <w:rsid w:val="00AF79F7"/>
    <w:rsid w:val="00B0123C"/>
    <w:rsid w:val="00B019C2"/>
    <w:rsid w:val="00B02A65"/>
    <w:rsid w:val="00B035E9"/>
    <w:rsid w:val="00B04B0A"/>
    <w:rsid w:val="00B04CDC"/>
    <w:rsid w:val="00B04E6C"/>
    <w:rsid w:val="00B0531E"/>
    <w:rsid w:val="00B059C8"/>
    <w:rsid w:val="00B05AD4"/>
    <w:rsid w:val="00B06290"/>
    <w:rsid w:val="00B06894"/>
    <w:rsid w:val="00B06B7A"/>
    <w:rsid w:val="00B109B5"/>
    <w:rsid w:val="00B11269"/>
    <w:rsid w:val="00B1195E"/>
    <w:rsid w:val="00B120E5"/>
    <w:rsid w:val="00B12FA1"/>
    <w:rsid w:val="00B14057"/>
    <w:rsid w:val="00B1448F"/>
    <w:rsid w:val="00B14694"/>
    <w:rsid w:val="00B15165"/>
    <w:rsid w:val="00B2185B"/>
    <w:rsid w:val="00B227A7"/>
    <w:rsid w:val="00B23046"/>
    <w:rsid w:val="00B24CF0"/>
    <w:rsid w:val="00B24FED"/>
    <w:rsid w:val="00B254D2"/>
    <w:rsid w:val="00B2553F"/>
    <w:rsid w:val="00B279D7"/>
    <w:rsid w:val="00B27DBD"/>
    <w:rsid w:val="00B304C2"/>
    <w:rsid w:val="00B306BF"/>
    <w:rsid w:val="00B32814"/>
    <w:rsid w:val="00B32B08"/>
    <w:rsid w:val="00B32FBB"/>
    <w:rsid w:val="00B335B7"/>
    <w:rsid w:val="00B3389B"/>
    <w:rsid w:val="00B344C4"/>
    <w:rsid w:val="00B3590F"/>
    <w:rsid w:val="00B36F22"/>
    <w:rsid w:val="00B3765B"/>
    <w:rsid w:val="00B405FF"/>
    <w:rsid w:val="00B40FBB"/>
    <w:rsid w:val="00B4147D"/>
    <w:rsid w:val="00B414A0"/>
    <w:rsid w:val="00B420B2"/>
    <w:rsid w:val="00B42810"/>
    <w:rsid w:val="00B46013"/>
    <w:rsid w:val="00B46AEB"/>
    <w:rsid w:val="00B5259D"/>
    <w:rsid w:val="00B541CC"/>
    <w:rsid w:val="00B5645A"/>
    <w:rsid w:val="00B57457"/>
    <w:rsid w:val="00B57DB5"/>
    <w:rsid w:val="00B61523"/>
    <w:rsid w:val="00B61902"/>
    <w:rsid w:val="00B61E9E"/>
    <w:rsid w:val="00B62A4C"/>
    <w:rsid w:val="00B6443E"/>
    <w:rsid w:val="00B6569E"/>
    <w:rsid w:val="00B70839"/>
    <w:rsid w:val="00B717DB"/>
    <w:rsid w:val="00B727BA"/>
    <w:rsid w:val="00B732CB"/>
    <w:rsid w:val="00B73A73"/>
    <w:rsid w:val="00B74885"/>
    <w:rsid w:val="00B75908"/>
    <w:rsid w:val="00B75D8E"/>
    <w:rsid w:val="00B7732D"/>
    <w:rsid w:val="00B80CEE"/>
    <w:rsid w:val="00B82CBB"/>
    <w:rsid w:val="00B83BE4"/>
    <w:rsid w:val="00B83F1A"/>
    <w:rsid w:val="00B86B6E"/>
    <w:rsid w:val="00B873A7"/>
    <w:rsid w:val="00B9061F"/>
    <w:rsid w:val="00B91AE5"/>
    <w:rsid w:val="00B91DB0"/>
    <w:rsid w:val="00B91F29"/>
    <w:rsid w:val="00B924CE"/>
    <w:rsid w:val="00B95622"/>
    <w:rsid w:val="00B96347"/>
    <w:rsid w:val="00B965B7"/>
    <w:rsid w:val="00B9776B"/>
    <w:rsid w:val="00BA0AFC"/>
    <w:rsid w:val="00BA0BA1"/>
    <w:rsid w:val="00BA0CB0"/>
    <w:rsid w:val="00BA1332"/>
    <w:rsid w:val="00BA1718"/>
    <w:rsid w:val="00BA314A"/>
    <w:rsid w:val="00BA3E05"/>
    <w:rsid w:val="00BA3F84"/>
    <w:rsid w:val="00BA411B"/>
    <w:rsid w:val="00BA47C8"/>
    <w:rsid w:val="00BA62D3"/>
    <w:rsid w:val="00BA704D"/>
    <w:rsid w:val="00BA7256"/>
    <w:rsid w:val="00BA74B9"/>
    <w:rsid w:val="00BA77EA"/>
    <w:rsid w:val="00BA7CA1"/>
    <w:rsid w:val="00BB000A"/>
    <w:rsid w:val="00BB22B4"/>
    <w:rsid w:val="00BB2FF8"/>
    <w:rsid w:val="00BB305E"/>
    <w:rsid w:val="00BB42C1"/>
    <w:rsid w:val="00BB52FF"/>
    <w:rsid w:val="00BB7448"/>
    <w:rsid w:val="00BC107F"/>
    <w:rsid w:val="00BC26C9"/>
    <w:rsid w:val="00BC2863"/>
    <w:rsid w:val="00BC2CFD"/>
    <w:rsid w:val="00BC5364"/>
    <w:rsid w:val="00BC5D64"/>
    <w:rsid w:val="00BC6210"/>
    <w:rsid w:val="00BD0B07"/>
    <w:rsid w:val="00BD1528"/>
    <w:rsid w:val="00BD2349"/>
    <w:rsid w:val="00BD2E89"/>
    <w:rsid w:val="00BD3643"/>
    <w:rsid w:val="00BD4FD4"/>
    <w:rsid w:val="00BD5641"/>
    <w:rsid w:val="00BD5A5B"/>
    <w:rsid w:val="00BD5FE6"/>
    <w:rsid w:val="00BD7422"/>
    <w:rsid w:val="00BD7C4F"/>
    <w:rsid w:val="00BD7C81"/>
    <w:rsid w:val="00BD7DB7"/>
    <w:rsid w:val="00BE1708"/>
    <w:rsid w:val="00BE2CF4"/>
    <w:rsid w:val="00BE360B"/>
    <w:rsid w:val="00BE38BE"/>
    <w:rsid w:val="00BE5571"/>
    <w:rsid w:val="00BE5B84"/>
    <w:rsid w:val="00BE69A2"/>
    <w:rsid w:val="00BE6BF4"/>
    <w:rsid w:val="00BF05D9"/>
    <w:rsid w:val="00BF0788"/>
    <w:rsid w:val="00BF0EFD"/>
    <w:rsid w:val="00BF1999"/>
    <w:rsid w:val="00BF2391"/>
    <w:rsid w:val="00BF3105"/>
    <w:rsid w:val="00BF3B0D"/>
    <w:rsid w:val="00BF4AAE"/>
    <w:rsid w:val="00BF4BA9"/>
    <w:rsid w:val="00BF4C45"/>
    <w:rsid w:val="00BF4C8B"/>
    <w:rsid w:val="00BF56B4"/>
    <w:rsid w:val="00BF7832"/>
    <w:rsid w:val="00BF790A"/>
    <w:rsid w:val="00BF79A8"/>
    <w:rsid w:val="00BF7AC7"/>
    <w:rsid w:val="00C00FB9"/>
    <w:rsid w:val="00C01016"/>
    <w:rsid w:val="00C01401"/>
    <w:rsid w:val="00C01555"/>
    <w:rsid w:val="00C02127"/>
    <w:rsid w:val="00C028D7"/>
    <w:rsid w:val="00C030EE"/>
    <w:rsid w:val="00C0417D"/>
    <w:rsid w:val="00C05AB8"/>
    <w:rsid w:val="00C07594"/>
    <w:rsid w:val="00C07958"/>
    <w:rsid w:val="00C10016"/>
    <w:rsid w:val="00C1066B"/>
    <w:rsid w:val="00C11749"/>
    <w:rsid w:val="00C1261E"/>
    <w:rsid w:val="00C1331E"/>
    <w:rsid w:val="00C14482"/>
    <w:rsid w:val="00C1612B"/>
    <w:rsid w:val="00C167B0"/>
    <w:rsid w:val="00C17221"/>
    <w:rsid w:val="00C17728"/>
    <w:rsid w:val="00C21EFA"/>
    <w:rsid w:val="00C225CB"/>
    <w:rsid w:val="00C22B7B"/>
    <w:rsid w:val="00C23230"/>
    <w:rsid w:val="00C23647"/>
    <w:rsid w:val="00C24E0E"/>
    <w:rsid w:val="00C26BA1"/>
    <w:rsid w:val="00C27827"/>
    <w:rsid w:val="00C33222"/>
    <w:rsid w:val="00C33CA0"/>
    <w:rsid w:val="00C34A2E"/>
    <w:rsid w:val="00C35A88"/>
    <w:rsid w:val="00C3644E"/>
    <w:rsid w:val="00C37116"/>
    <w:rsid w:val="00C40AAB"/>
    <w:rsid w:val="00C40F38"/>
    <w:rsid w:val="00C4262A"/>
    <w:rsid w:val="00C444F9"/>
    <w:rsid w:val="00C44F07"/>
    <w:rsid w:val="00C4555C"/>
    <w:rsid w:val="00C4563F"/>
    <w:rsid w:val="00C458E1"/>
    <w:rsid w:val="00C45A7D"/>
    <w:rsid w:val="00C460DB"/>
    <w:rsid w:val="00C46A27"/>
    <w:rsid w:val="00C501AE"/>
    <w:rsid w:val="00C50A45"/>
    <w:rsid w:val="00C51673"/>
    <w:rsid w:val="00C5290A"/>
    <w:rsid w:val="00C52922"/>
    <w:rsid w:val="00C5314F"/>
    <w:rsid w:val="00C54338"/>
    <w:rsid w:val="00C558DB"/>
    <w:rsid w:val="00C55D66"/>
    <w:rsid w:val="00C56F3D"/>
    <w:rsid w:val="00C578AD"/>
    <w:rsid w:val="00C613D6"/>
    <w:rsid w:val="00C613E6"/>
    <w:rsid w:val="00C62BDB"/>
    <w:rsid w:val="00C63F43"/>
    <w:rsid w:val="00C6481D"/>
    <w:rsid w:val="00C64AB4"/>
    <w:rsid w:val="00C6741F"/>
    <w:rsid w:val="00C70F08"/>
    <w:rsid w:val="00C7365E"/>
    <w:rsid w:val="00C751AD"/>
    <w:rsid w:val="00C75D6B"/>
    <w:rsid w:val="00C762D4"/>
    <w:rsid w:val="00C763E5"/>
    <w:rsid w:val="00C7647C"/>
    <w:rsid w:val="00C76993"/>
    <w:rsid w:val="00C76DB8"/>
    <w:rsid w:val="00C76EC0"/>
    <w:rsid w:val="00C80697"/>
    <w:rsid w:val="00C815F6"/>
    <w:rsid w:val="00C81BAF"/>
    <w:rsid w:val="00C8240B"/>
    <w:rsid w:val="00C861D4"/>
    <w:rsid w:val="00C86310"/>
    <w:rsid w:val="00C90955"/>
    <w:rsid w:val="00C919F5"/>
    <w:rsid w:val="00C92189"/>
    <w:rsid w:val="00C92830"/>
    <w:rsid w:val="00C9306E"/>
    <w:rsid w:val="00C9370D"/>
    <w:rsid w:val="00C947F8"/>
    <w:rsid w:val="00CA0DCF"/>
    <w:rsid w:val="00CA108F"/>
    <w:rsid w:val="00CA10C5"/>
    <w:rsid w:val="00CA1E92"/>
    <w:rsid w:val="00CA36E2"/>
    <w:rsid w:val="00CA456B"/>
    <w:rsid w:val="00CA45C5"/>
    <w:rsid w:val="00CA5BCA"/>
    <w:rsid w:val="00CA5C4D"/>
    <w:rsid w:val="00CA6D10"/>
    <w:rsid w:val="00CB0425"/>
    <w:rsid w:val="00CB1160"/>
    <w:rsid w:val="00CB1C8E"/>
    <w:rsid w:val="00CB2430"/>
    <w:rsid w:val="00CB51BF"/>
    <w:rsid w:val="00CB62BF"/>
    <w:rsid w:val="00CB6722"/>
    <w:rsid w:val="00CB67D8"/>
    <w:rsid w:val="00CB7564"/>
    <w:rsid w:val="00CB7ED0"/>
    <w:rsid w:val="00CC1187"/>
    <w:rsid w:val="00CC14D6"/>
    <w:rsid w:val="00CC1535"/>
    <w:rsid w:val="00CC1EA4"/>
    <w:rsid w:val="00CC2DF0"/>
    <w:rsid w:val="00CC31EB"/>
    <w:rsid w:val="00CC33FC"/>
    <w:rsid w:val="00CC3509"/>
    <w:rsid w:val="00CC3A58"/>
    <w:rsid w:val="00CC55A1"/>
    <w:rsid w:val="00CC60AD"/>
    <w:rsid w:val="00CC6CA1"/>
    <w:rsid w:val="00CC6FAC"/>
    <w:rsid w:val="00CC7B0B"/>
    <w:rsid w:val="00CD037B"/>
    <w:rsid w:val="00CD140C"/>
    <w:rsid w:val="00CD2D85"/>
    <w:rsid w:val="00CD37E0"/>
    <w:rsid w:val="00CD3AF0"/>
    <w:rsid w:val="00CD3E54"/>
    <w:rsid w:val="00CD4985"/>
    <w:rsid w:val="00CD4CBA"/>
    <w:rsid w:val="00CD56BD"/>
    <w:rsid w:val="00CD612C"/>
    <w:rsid w:val="00CD6DF3"/>
    <w:rsid w:val="00CD76F2"/>
    <w:rsid w:val="00CD7E89"/>
    <w:rsid w:val="00CE1608"/>
    <w:rsid w:val="00CE1CE7"/>
    <w:rsid w:val="00CE2546"/>
    <w:rsid w:val="00CE28B0"/>
    <w:rsid w:val="00CE30BB"/>
    <w:rsid w:val="00CE431B"/>
    <w:rsid w:val="00CE478C"/>
    <w:rsid w:val="00CE4C90"/>
    <w:rsid w:val="00CE5498"/>
    <w:rsid w:val="00CE7A0C"/>
    <w:rsid w:val="00CE7A95"/>
    <w:rsid w:val="00CE7BE6"/>
    <w:rsid w:val="00CF08D3"/>
    <w:rsid w:val="00CF2013"/>
    <w:rsid w:val="00CF2349"/>
    <w:rsid w:val="00CF23E2"/>
    <w:rsid w:val="00CF3656"/>
    <w:rsid w:val="00CF4741"/>
    <w:rsid w:val="00CF48D2"/>
    <w:rsid w:val="00CF664E"/>
    <w:rsid w:val="00D00028"/>
    <w:rsid w:val="00D008E1"/>
    <w:rsid w:val="00D027BA"/>
    <w:rsid w:val="00D038D0"/>
    <w:rsid w:val="00D04053"/>
    <w:rsid w:val="00D048A2"/>
    <w:rsid w:val="00D049EC"/>
    <w:rsid w:val="00D057CC"/>
    <w:rsid w:val="00D07370"/>
    <w:rsid w:val="00D1145B"/>
    <w:rsid w:val="00D12D71"/>
    <w:rsid w:val="00D13037"/>
    <w:rsid w:val="00D1438B"/>
    <w:rsid w:val="00D158AE"/>
    <w:rsid w:val="00D1664F"/>
    <w:rsid w:val="00D171A2"/>
    <w:rsid w:val="00D20D03"/>
    <w:rsid w:val="00D21004"/>
    <w:rsid w:val="00D22487"/>
    <w:rsid w:val="00D2293E"/>
    <w:rsid w:val="00D22AA9"/>
    <w:rsid w:val="00D234EA"/>
    <w:rsid w:val="00D250BF"/>
    <w:rsid w:val="00D25531"/>
    <w:rsid w:val="00D25535"/>
    <w:rsid w:val="00D25E8D"/>
    <w:rsid w:val="00D26CB9"/>
    <w:rsid w:val="00D27BA5"/>
    <w:rsid w:val="00D27D55"/>
    <w:rsid w:val="00D27F71"/>
    <w:rsid w:val="00D30472"/>
    <w:rsid w:val="00D311FA"/>
    <w:rsid w:val="00D3273B"/>
    <w:rsid w:val="00D34B98"/>
    <w:rsid w:val="00D37C42"/>
    <w:rsid w:val="00D37D1C"/>
    <w:rsid w:val="00D40B28"/>
    <w:rsid w:val="00D40B8A"/>
    <w:rsid w:val="00D41F4D"/>
    <w:rsid w:val="00D420AE"/>
    <w:rsid w:val="00D43F89"/>
    <w:rsid w:val="00D44523"/>
    <w:rsid w:val="00D452F5"/>
    <w:rsid w:val="00D46227"/>
    <w:rsid w:val="00D504B6"/>
    <w:rsid w:val="00D50A8A"/>
    <w:rsid w:val="00D52A36"/>
    <w:rsid w:val="00D52F26"/>
    <w:rsid w:val="00D53F88"/>
    <w:rsid w:val="00D55A4B"/>
    <w:rsid w:val="00D56808"/>
    <w:rsid w:val="00D568A0"/>
    <w:rsid w:val="00D56A70"/>
    <w:rsid w:val="00D56D1D"/>
    <w:rsid w:val="00D57737"/>
    <w:rsid w:val="00D57FD4"/>
    <w:rsid w:val="00D603BF"/>
    <w:rsid w:val="00D61CDD"/>
    <w:rsid w:val="00D623A6"/>
    <w:rsid w:val="00D63285"/>
    <w:rsid w:val="00D63A70"/>
    <w:rsid w:val="00D64063"/>
    <w:rsid w:val="00D64492"/>
    <w:rsid w:val="00D6605F"/>
    <w:rsid w:val="00D6636F"/>
    <w:rsid w:val="00D66408"/>
    <w:rsid w:val="00D6671D"/>
    <w:rsid w:val="00D66963"/>
    <w:rsid w:val="00D66B7E"/>
    <w:rsid w:val="00D66CA5"/>
    <w:rsid w:val="00D6782B"/>
    <w:rsid w:val="00D7030A"/>
    <w:rsid w:val="00D70E08"/>
    <w:rsid w:val="00D71465"/>
    <w:rsid w:val="00D715F8"/>
    <w:rsid w:val="00D72165"/>
    <w:rsid w:val="00D7284E"/>
    <w:rsid w:val="00D75850"/>
    <w:rsid w:val="00D76ABD"/>
    <w:rsid w:val="00D76E5F"/>
    <w:rsid w:val="00D77A91"/>
    <w:rsid w:val="00D77EAD"/>
    <w:rsid w:val="00D80B94"/>
    <w:rsid w:val="00D81381"/>
    <w:rsid w:val="00D81E04"/>
    <w:rsid w:val="00D82564"/>
    <w:rsid w:val="00D83AA0"/>
    <w:rsid w:val="00D84FFA"/>
    <w:rsid w:val="00D85228"/>
    <w:rsid w:val="00D85E3E"/>
    <w:rsid w:val="00D86661"/>
    <w:rsid w:val="00D868B1"/>
    <w:rsid w:val="00D87546"/>
    <w:rsid w:val="00D878FB"/>
    <w:rsid w:val="00D87ACA"/>
    <w:rsid w:val="00D914EE"/>
    <w:rsid w:val="00D91D1D"/>
    <w:rsid w:val="00D94714"/>
    <w:rsid w:val="00D948DF"/>
    <w:rsid w:val="00D94E67"/>
    <w:rsid w:val="00D9565A"/>
    <w:rsid w:val="00D95FE0"/>
    <w:rsid w:val="00DA0C2C"/>
    <w:rsid w:val="00DA0E58"/>
    <w:rsid w:val="00DA1D78"/>
    <w:rsid w:val="00DA20BB"/>
    <w:rsid w:val="00DA325F"/>
    <w:rsid w:val="00DA5485"/>
    <w:rsid w:val="00DB0336"/>
    <w:rsid w:val="00DB0887"/>
    <w:rsid w:val="00DB0A26"/>
    <w:rsid w:val="00DB0A51"/>
    <w:rsid w:val="00DB0BAC"/>
    <w:rsid w:val="00DB0FDB"/>
    <w:rsid w:val="00DB102A"/>
    <w:rsid w:val="00DB2ACC"/>
    <w:rsid w:val="00DB33BB"/>
    <w:rsid w:val="00DB3A52"/>
    <w:rsid w:val="00DB619D"/>
    <w:rsid w:val="00DB6475"/>
    <w:rsid w:val="00DB65EA"/>
    <w:rsid w:val="00DB716F"/>
    <w:rsid w:val="00DB7F9B"/>
    <w:rsid w:val="00DC1419"/>
    <w:rsid w:val="00DC185D"/>
    <w:rsid w:val="00DC1D73"/>
    <w:rsid w:val="00DC3CDF"/>
    <w:rsid w:val="00DC4B99"/>
    <w:rsid w:val="00DC4D24"/>
    <w:rsid w:val="00DC71E4"/>
    <w:rsid w:val="00DC77F5"/>
    <w:rsid w:val="00DC7F51"/>
    <w:rsid w:val="00DD08C2"/>
    <w:rsid w:val="00DD0A15"/>
    <w:rsid w:val="00DD0FCA"/>
    <w:rsid w:val="00DD204B"/>
    <w:rsid w:val="00DD3C52"/>
    <w:rsid w:val="00DD3F94"/>
    <w:rsid w:val="00DD4A62"/>
    <w:rsid w:val="00DD4E35"/>
    <w:rsid w:val="00DD54B3"/>
    <w:rsid w:val="00DD55AF"/>
    <w:rsid w:val="00DD7989"/>
    <w:rsid w:val="00DD7DFE"/>
    <w:rsid w:val="00DE047B"/>
    <w:rsid w:val="00DE0790"/>
    <w:rsid w:val="00DE1A43"/>
    <w:rsid w:val="00DE1B40"/>
    <w:rsid w:val="00DE2B52"/>
    <w:rsid w:val="00DE4D52"/>
    <w:rsid w:val="00DE4D6C"/>
    <w:rsid w:val="00DE5B40"/>
    <w:rsid w:val="00DE64E0"/>
    <w:rsid w:val="00DE7299"/>
    <w:rsid w:val="00DF0278"/>
    <w:rsid w:val="00DF1A8E"/>
    <w:rsid w:val="00DF1BA3"/>
    <w:rsid w:val="00DF1D60"/>
    <w:rsid w:val="00DF3599"/>
    <w:rsid w:val="00DF3687"/>
    <w:rsid w:val="00DF38B5"/>
    <w:rsid w:val="00DF43ED"/>
    <w:rsid w:val="00DF54F4"/>
    <w:rsid w:val="00DF6F43"/>
    <w:rsid w:val="00E00A27"/>
    <w:rsid w:val="00E00D27"/>
    <w:rsid w:val="00E00D2D"/>
    <w:rsid w:val="00E00FCF"/>
    <w:rsid w:val="00E010AF"/>
    <w:rsid w:val="00E0128F"/>
    <w:rsid w:val="00E02133"/>
    <w:rsid w:val="00E02326"/>
    <w:rsid w:val="00E02A9F"/>
    <w:rsid w:val="00E02B81"/>
    <w:rsid w:val="00E03526"/>
    <w:rsid w:val="00E03FEF"/>
    <w:rsid w:val="00E06227"/>
    <w:rsid w:val="00E102F3"/>
    <w:rsid w:val="00E112F0"/>
    <w:rsid w:val="00E11E83"/>
    <w:rsid w:val="00E1221C"/>
    <w:rsid w:val="00E13C13"/>
    <w:rsid w:val="00E143F8"/>
    <w:rsid w:val="00E15538"/>
    <w:rsid w:val="00E167DE"/>
    <w:rsid w:val="00E16FB2"/>
    <w:rsid w:val="00E206A7"/>
    <w:rsid w:val="00E20EB8"/>
    <w:rsid w:val="00E215F2"/>
    <w:rsid w:val="00E227FC"/>
    <w:rsid w:val="00E231C6"/>
    <w:rsid w:val="00E24277"/>
    <w:rsid w:val="00E26EFA"/>
    <w:rsid w:val="00E31CF9"/>
    <w:rsid w:val="00E32520"/>
    <w:rsid w:val="00E32AA4"/>
    <w:rsid w:val="00E33C2B"/>
    <w:rsid w:val="00E34D24"/>
    <w:rsid w:val="00E352BD"/>
    <w:rsid w:val="00E35C60"/>
    <w:rsid w:val="00E362B4"/>
    <w:rsid w:val="00E368B9"/>
    <w:rsid w:val="00E3700E"/>
    <w:rsid w:val="00E3741F"/>
    <w:rsid w:val="00E40DB2"/>
    <w:rsid w:val="00E4100C"/>
    <w:rsid w:val="00E4427F"/>
    <w:rsid w:val="00E4465C"/>
    <w:rsid w:val="00E46731"/>
    <w:rsid w:val="00E5002A"/>
    <w:rsid w:val="00E50D52"/>
    <w:rsid w:val="00E539E7"/>
    <w:rsid w:val="00E555F0"/>
    <w:rsid w:val="00E6011B"/>
    <w:rsid w:val="00E624AA"/>
    <w:rsid w:val="00E62A36"/>
    <w:rsid w:val="00E64509"/>
    <w:rsid w:val="00E67258"/>
    <w:rsid w:val="00E70673"/>
    <w:rsid w:val="00E70AC5"/>
    <w:rsid w:val="00E70CCD"/>
    <w:rsid w:val="00E711CB"/>
    <w:rsid w:val="00E71A85"/>
    <w:rsid w:val="00E729E2"/>
    <w:rsid w:val="00E73367"/>
    <w:rsid w:val="00E744D4"/>
    <w:rsid w:val="00E74B6F"/>
    <w:rsid w:val="00E7589A"/>
    <w:rsid w:val="00E77115"/>
    <w:rsid w:val="00E77786"/>
    <w:rsid w:val="00E777BE"/>
    <w:rsid w:val="00E820D8"/>
    <w:rsid w:val="00E821F6"/>
    <w:rsid w:val="00E82CA8"/>
    <w:rsid w:val="00E8335D"/>
    <w:rsid w:val="00E836CF"/>
    <w:rsid w:val="00E83ECD"/>
    <w:rsid w:val="00E845AE"/>
    <w:rsid w:val="00E849BA"/>
    <w:rsid w:val="00E90121"/>
    <w:rsid w:val="00E9114F"/>
    <w:rsid w:val="00E9198A"/>
    <w:rsid w:val="00E91E27"/>
    <w:rsid w:val="00E9201C"/>
    <w:rsid w:val="00E923A4"/>
    <w:rsid w:val="00E93209"/>
    <w:rsid w:val="00E939CB"/>
    <w:rsid w:val="00E9460C"/>
    <w:rsid w:val="00E950D9"/>
    <w:rsid w:val="00E950DC"/>
    <w:rsid w:val="00E95684"/>
    <w:rsid w:val="00E97E7A"/>
    <w:rsid w:val="00EA20E0"/>
    <w:rsid w:val="00EA5513"/>
    <w:rsid w:val="00EA6224"/>
    <w:rsid w:val="00EA6B3A"/>
    <w:rsid w:val="00EA75C2"/>
    <w:rsid w:val="00EB0521"/>
    <w:rsid w:val="00EB0C65"/>
    <w:rsid w:val="00EB1573"/>
    <w:rsid w:val="00EB4119"/>
    <w:rsid w:val="00EB46C0"/>
    <w:rsid w:val="00EB4B08"/>
    <w:rsid w:val="00EB574A"/>
    <w:rsid w:val="00EB6DAB"/>
    <w:rsid w:val="00EB7EC2"/>
    <w:rsid w:val="00EC05AD"/>
    <w:rsid w:val="00EC1724"/>
    <w:rsid w:val="00EC1CDE"/>
    <w:rsid w:val="00EC23CE"/>
    <w:rsid w:val="00EC3BCD"/>
    <w:rsid w:val="00EC4DD5"/>
    <w:rsid w:val="00EC5C19"/>
    <w:rsid w:val="00EC68EE"/>
    <w:rsid w:val="00EC76B0"/>
    <w:rsid w:val="00ED1692"/>
    <w:rsid w:val="00ED237B"/>
    <w:rsid w:val="00ED2EFB"/>
    <w:rsid w:val="00ED2FDE"/>
    <w:rsid w:val="00ED3F42"/>
    <w:rsid w:val="00ED71DD"/>
    <w:rsid w:val="00ED7405"/>
    <w:rsid w:val="00ED7551"/>
    <w:rsid w:val="00ED75D1"/>
    <w:rsid w:val="00EE048E"/>
    <w:rsid w:val="00EE16B5"/>
    <w:rsid w:val="00EE41DD"/>
    <w:rsid w:val="00EE426E"/>
    <w:rsid w:val="00EE7792"/>
    <w:rsid w:val="00EF0666"/>
    <w:rsid w:val="00EF0EF1"/>
    <w:rsid w:val="00EF0F27"/>
    <w:rsid w:val="00EF1A52"/>
    <w:rsid w:val="00EF1D0A"/>
    <w:rsid w:val="00EF200F"/>
    <w:rsid w:val="00EF431E"/>
    <w:rsid w:val="00EF4BE1"/>
    <w:rsid w:val="00EF5673"/>
    <w:rsid w:val="00F013E4"/>
    <w:rsid w:val="00F02100"/>
    <w:rsid w:val="00F02760"/>
    <w:rsid w:val="00F0341A"/>
    <w:rsid w:val="00F036A6"/>
    <w:rsid w:val="00F04524"/>
    <w:rsid w:val="00F06331"/>
    <w:rsid w:val="00F06B01"/>
    <w:rsid w:val="00F06C58"/>
    <w:rsid w:val="00F07278"/>
    <w:rsid w:val="00F11857"/>
    <w:rsid w:val="00F12459"/>
    <w:rsid w:val="00F126DE"/>
    <w:rsid w:val="00F14A6E"/>
    <w:rsid w:val="00F1588A"/>
    <w:rsid w:val="00F15A63"/>
    <w:rsid w:val="00F15F99"/>
    <w:rsid w:val="00F16725"/>
    <w:rsid w:val="00F17074"/>
    <w:rsid w:val="00F2037B"/>
    <w:rsid w:val="00F2162B"/>
    <w:rsid w:val="00F21BBA"/>
    <w:rsid w:val="00F21BCB"/>
    <w:rsid w:val="00F22A53"/>
    <w:rsid w:val="00F230A2"/>
    <w:rsid w:val="00F23135"/>
    <w:rsid w:val="00F23BA7"/>
    <w:rsid w:val="00F24891"/>
    <w:rsid w:val="00F24AD4"/>
    <w:rsid w:val="00F24EE0"/>
    <w:rsid w:val="00F25B17"/>
    <w:rsid w:val="00F26082"/>
    <w:rsid w:val="00F26A77"/>
    <w:rsid w:val="00F308C1"/>
    <w:rsid w:val="00F30B71"/>
    <w:rsid w:val="00F32498"/>
    <w:rsid w:val="00F3258E"/>
    <w:rsid w:val="00F325B1"/>
    <w:rsid w:val="00F332A9"/>
    <w:rsid w:val="00F3420C"/>
    <w:rsid w:val="00F34876"/>
    <w:rsid w:val="00F34B9B"/>
    <w:rsid w:val="00F34F55"/>
    <w:rsid w:val="00F3692D"/>
    <w:rsid w:val="00F375A8"/>
    <w:rsid w:val="00F37909"/>
    <w:rsid w:val="00F40575"/>
    <w:rsid w:val="00F40F76"/>
    <w:rsid w:val="00F41EA8"/>
    <w:rsid w:val="00F43CD6"/>
    <w:rsid w:val="00F4497C"/>
    <w:rsid w:val="00F4581F"/>
    <w:rsid w:val="00F4640B"/>
    <w:rsid w:val="00F46B40"/>
    <w:rsid w:val="00F47FEE"/>
    <w:rsid w:val="00F53420"/>
    <w:rsid w:val="00F53D4E"/>
    <w:rsid w:val="00F53EF9"/>
    <w:rsid w:val="00F53F58"/>
    <w:rsid w:val="00F54126"/>
    <w:rsid w:val="00F56C1C"/>
    <w:rsid w:val="00F57741"/>
    <w:rsid w:val="00F615F8"/>
    <w:rsid w:val="00F62734"/>
    <w:rsid w:val="00F6662A"/>
    <w:rsid w:val="00F67544"/>
    <w:rsid w:val="00F676EB"/>
    <w:rsid w:val="00F67732"/>
    <w:rsid w:val="00F700EF"/>
    <w:rsid w:val="00F70D8F"/>
    <w:rsid w:val="00F7135E"/>
    <w:rsid w:val="00F71399"/>
    <w:rsid w:val="00F719F1"/>
    <w:rsid w:val="00F72DA9"/>
    <w:rsid w:val="00F740F6"/>
    <w:rsid w:val="00F7418F"/>
    <w:rsid w:val="00F745F0"/>
    <w:rsid w:val="00F75BB0"/>
    <w:rsid w:val="00F75D50"/>
    <w:rsid w:val="00F761EC"/>
    <w:rsid w:val="00F76C9C"/>
    <w:rsid w:val="00F76CDC"/>
    <w:rsid w:val="00F81F66"/>
    <w:rsid w:val="00F84D30"/>
    <w:rsid w:val="00F857AB"/>
    <w:rsid w:val="00F8590B"/>
    <w:rsid w:val="00F85964"/>
    <w:rsid w:val="00F85D56"/>
    <w:rsid w:val="00F860A2"/>
    <w:rsid w:val="00F868E9"/>
    <w:rsid w:val="00F90EF5"/>
    <w:rsid w:val="00F90FC3"/>
    <w:rsid w:val="00F936DB"/>
    <w:rsid w:val="00F93F64"/>
    <w:rsid w:val="00F95108"/>
    <w:rsid w:val="00F95F71"/>
    <w:rsid w:val="00F968C7"/>
    <w:rsid w:val="00FA0593"/>
    <w:rsid w:val="00FA0F05"/>
    <w:rsid w:val="00FA1687"/>
    <w:rsid w:val="00FA1EA5"/>
    <w:rsid w:val="00FA2404"/>
    <w:rsid w:val="00FA2B7B"/>
    <w:rsid w:val="00FA3893"/>
    <w:rsid w:val="00FA4A14"/>
    <w:rsid w:val="00FA5C34"/>
    <w:rsid w:val="00FA7024"/>
    <w:rsid w:val="00FA7DA4"/>
    <w:rsid w:val="00FB07A5"/>
    <w:rsid w:val="00FB0DE3"/>
    <w:rsid w:val="00FB2FAD"/>
    <w:rsid w:val="00FB3D77"/>
    <w:rsid w:val="00FB4D21"/>
    <w:rsid w:val="00FB610C"/>
    <w:rsid w:val="00FB668D"/>
    <w:rsid w:val="00FB66FA"/>
    <w:rsid w:val="00FC0144"/>
    <w:rsid w:val="00FC0811"/>
    <w:rsid w:val="00FC1335"/>
    <w:rsid w:val="00FC1C98"/>
    <w:rsid w:val="00FC20BB"/>
    <w:rsid w:val="00FC22BF"/>
    <w:rsid w:val="00FC2E6F"/>
    <w:rsid w:val="00FC4BBF"/>
    <w:rsid w:val="00FC6C82"/>
    <w:rsid w:val="00FD1F78"/>
    <w:rsid w:val="00FD2B30"/>
    <w:rsid w:val="00FD47ED"/>
    <w:rsid w:val="00FD5899"/>
    <w:rsid w:val="00FD7A7F"/>
    <w:rsid w:val="00FE0D76"/>
    <w:rsid w:val="00FE0EC9"/>
    <w:rsid w:val="00FE1B55"/>
    <w:rsid w:val="00FE4090"/>
    <w:rsid w:val="00FE4863"/>
    <w:rsid w:val="00FF01F7"/>
    <w:rsid w:val="00FF0A7B"/>
    <w:rsid w:val="00FF0A9A"/>
    <w:rsid w:val="00FF0B74"/>
    <w:rsid w:val="00FF37D0"/>
    <w:rsid w:val="00FF4A9F"/>
    <w:rsid w:val="00FF5C20"/>
    <w:rsid w:val="00FF62BC"/>
    <w:rsid w:val="00FF6722"/>
    <w:rsid w:val="00FF68FD"/>
    <w:rsid w:val="00FF77F8"/>
    <w:rsid w:val="00FF7E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ABB56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Default Paragraph Font" w:uiPriority="1"/>
    <w:lsdException w:name="Normal (Web)" w:uiPriority="99"/>
    <w:lsdException w:name="No List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  <w:rsid w:val="009D2F8C"/>
    <w:pPr>
      <w:spacing w:after="200"/>
    </w:pPr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A">
    <w:name w:val="Corps A A"/>
    <w:rsid w:val="00211018"/>
    <w:rPr>
      <w:rFonts w:ascii="Helvetica" w:eastAsia="ヒラギノ角ゴ Pro W3" w:hAnsi="Helvetica"/>
      <w:color w:val="000000"/>
      <w:sz w:val="24"/>
      <w:lang w:eastAsia="en-US"/>
    </w:rPr>
  </w:style>
  <w:style w:type="character" w:styleId="Marquedannotation">
    <w:name w:val="annotation reference"/>
    <w:rsid w:val="00211018"/>
    <w:rPr>
      <w:sz w:val="16"/>
      <w:szCs w:val="16"/>
    </w:rPr>
  </w:style>
  <w:style w:type="paragraph" w:styleId="Commentaire">
    <w:name w:val="annotation text"/>
    <w:basedOn w:val="Normal"/>
    <w:link w:val="CommentaireCar"/>
    <w:rsid w:val="00211018"/>
    <w:pPr>
      <w:spacing w:after="0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aireCar">
    <w:name w:val="Commentaire Car"/>
    <w:link w:val="Commentaire"/>
    <w:rsid w:val="00211018"/>
    <w:rPr>
      <w:rFonts w:ascii="Times New Roman" w:eastAsia="Times New Roman" w:hAnsi="Times New Roman"/>
    </w:rPr>
  </w:style>
  <w:style w:type="paragraph" w:styleId="Textedebulles">
    <w:name w:val="Balloon Text"/>
    <w:basedOn w:val="Normal"/>
    <w:link w:val="TextedebullesCar"/>
    <w:rsid w:val="00211018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rsid w:val="00211018"/>
    <w:rPr>
      <w:rFonts w:ascii="Lucida Grande" w:hAnsi="Lucida Grande"/>
      <w:sz w:val="18"/>
      <w:szCs w:val="18"/>
      <w:lang w:val="en-US" w:eastAsia="en-US"/>
    </w:rPr>
  </w:style>
  <w:style w:type="paragraph" w:customStyle="1" w:styleId="En-tteetbasdepage">
    <w:name w:val="En-tête et bas de page"/>
    <w:rsid w:val="00713A69"/>
    <w:pPr>
      <w:tabs>
        <w:tab w:val="right" w:pos="9632"/>
      </w:tabs>
    </w:pPr>
    <w:rPr>
      <w:rFonts w:ascii="Helvetica" w:eastAsia="ヒラギノ角ゴ Pro W3" w:hAnsi="Helvetica"/>
      <w:color w:val="000000"/>
    </w:rPr>
  </w:style>
  <w:style w:type="paragraph" w:customStyle="1" w:styleId="Corps">
    <w:name w:val="Corps"/>
    <w:rsid w:val="00713A69"/>
    <w:rPr>
      <w:rFonts w:ascii="Helvetica" w:eastAsia="ヒラギノ角ゴ Pro W3" w:hAnsi="Helvetica"/>
      <w:color w:val="000000"/>
      <w:sz w:val="24"/>
    </w:rPr>
  </w:style>
  <w:style w:type="table" w:styleId="Grille">
    <w:name w:val="Table Grid"/>
    <w:basedOn w:val="TableauNormal"/>
    <w:uiPriority w:val="59"/>
    <w:rsid w:val="00540358"/>
    <w:rPr>
      <w:rFonts w:eastAsia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tt">
    <w:name w:val="fett"/>
    <w:rsid w:val="00B965B7"/>
  </w:style>
  <w:style w:type="paragraph" w:customStyle="1" w:styleId="citation">
    <w:name w:val="citation"/>
    <w:basedOn w:val="Normal"/>
    <w:rsid w:val="001304CB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character" w:styleId="Lienhypertexte">
    <w:name w:val="Hyperlink"/>
    <w:rsid w:val="001304CB"/>
    <w:rPr>
      <w:color w:val="0000FF"/>
      <w:u w:val="single"/>
    </w:rPr>
  </w:style>
  <w:style w:type="paragraph" w:customStyle="1" w:styleId="authlist">
    <w:name w:val="auth_list"/>
    <w:basedOn w:val="Normal"/>
    <w:rsid w:val="001304CB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paragraph" w:customStyle="1" w:styleId="Titre1">
    <w:name w:val="Titre1"/>
    <w:basedOn w:val="Normal"/>
    <w:rsid w:val="001304CB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character" w:customStyle="1" w:styleId="jrnl">
    <w:name w:val="jrnl"/>
    <w:rsid w:val="001304CB"/>
  </w:style>
  <w:style w:type="paragraph" w:customStyle="1" w:styleId="Titre31">
    <w:name w:val="Titre 31"/>
    <w:basedOn w:val="Normal"/>
    <w:rsid w:val="001304CB"/>
    <w:pPr>
      <w:spacing w:after="0"/>
      <w:outlineLvl w:val="3"/>
    </w:pPr>
    <w:rPr>
      <w:rFonts w:ascii="Times New Roman" w:eastAsia="Times New Roman" w:hAnsi="Times New Roman"/>
      <w:lang w:val="fr-FR" w:eastAsia="fr-FR"/>
    </w:rPr>
  </w:style>
  <w:style w:type="paragraph" w:styleId="Paragraphedeliste">
    <w:name w:val="List Paragraph"/>
    <w:basedOn w:val="Normal"/>
    <w:uiPriority w:val="99"/>
    <w:qFormat/>
    <w:rsid w:val="00136B71"/>
    <w:pPr>
      <w:ind w:left="720"/>
      <w:contextualSpacing/>
    </w:pPr>
    <w:rPr>
      <w:rFonts w:eastAsia="MS Mincho"/>
      <w:lang w:val="fr-FR" w:eastAsia="ja-JP"/>
    </w:rPr>
  </w:style>
  <w:style w:type="paragraph" w:styleId="Pieddepage">
    <w:name w:val="footer"/>
    <w:basedOn w:val="Normal"/>
    <w:link w:val="PieddepageCar"/>
    <w:rsid w:val="002841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rsid w:val="00284125"/>
    <w:rPr>
      <w:sz w:val="24"/>
      <w:szCs w:val="24"/>
      <w:lang w:val="en-US" w:eastAsia="en-US"/>
    </w:rPr>
  </w:style>
  <w:style w:type="character" w:styleId="Numrodepage">
    <w:name w:val="page number"/>
    <w:rsid w:val="00284125"/>
  </w:style>
  <w:style w:type="character" w:customStyle="1" w:styleId="longtext1">
    <w:name w:val="long_text1"/>
    <w:rsid w:val="008570A7"/>
    <w:rPr>
      <w:sz w:val="20"/>
      <w:szCs w:val="20"/>
    </w:rPr>
  </w:style>
  <w:style w:type="character" w:styleId="Lienhypertextesuivi">
    <w:name w:val="FollowedHyperlink"/>
    <w:rsid w:val="00252D56"/>
    <w:rPr>
      <w:color w:val="800080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rsid w:val="00513B7F"/>
    <w:pPr>
      <w:spacing w:after="200"/>
    </w:pPr>
    <w:rPr>
      <w:rFonts w:ascii="Cambria" w:eastAsia="Cambria" w:hAnsi="Cambria"/>
      <w:b/>
      <w:bCs/>
      <w:lang w:val="en-US" w:eastAsia="en-US"/>
    </w:rPr>
  </w:style>
  <w:style w:type="character" w:customStyle="1" w:styleId="ObjetducommentaireCar">
    <w:name w:val="Objet du commentaire Car"/>
    <w:link w:val="Objetducommentaire"/>
    <w:rsid w:val="00513B7F"/>
    <w:rPr>
      <w:rFonts w:ascii="Times New Roman" w:eastAsia="Times New Roman" w:hAnsi="Times New Roman"/>
      <w:b/>
      <w:bCs/>
      <w:lang w:val="en-US" w:eastAsia="en-US"/>
    </w:rPr>
  </w:style>
  <w:style w:type="paragraph" w:styleId="En-tte">
    <w:name w:val="header"/>
    <w:basedOn w:val="Normal"/>
    <w:link w:val="En-tteCar"/>
    <w:rsid w:val="00490CC5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link w:val="En-tte"/>
    <w:rsid w:val="00490CC5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6C11D1"/>
    <w:pPr>
      <w:spacing w:before="100" w:beforeAutospacing="1" w:after="100" w:afterAutospacing="1"/>
    </w:pPr>
    <w:rPr>
      <w:rFonts w:ascii="Times" w:hAnsi="Times"/>
      <w:sz w:val="20"/>
      <w:szCs w:val="20"/>
      <w:lang w:val="fr-FR" w:eastAsia="fr-FR"/>
    </w:rPr>
  </w:style>
  <w:style w:type="paragraph" w:styleId="Rvision">
    <w:name w:val="Revision"/>
    <w:hidden/>
    <w:rsid w:val="00C225CB"/>
    <w:rPr>
      <w:sz w:val="24"/>
      <w:szCs w:val="24"/>
      <w:lang w:val="en-US" w:eastAsia="en-US"/>
    </w:rPr>
  </w:style>
  <w:style w:type="paragraph" w:customStyle="1" w:styleId="Titre2">
    <w:name w:val="Titre2"/>
    <w:basedOn w:val="Normal"/>
    <w:rsid w:val="009C3571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paragraph" w:customStyle="1" w:styleId="DefaultStyle">
    <w:name w:val="Default Style"/>
    <w:rsid w:val="00314426"/>
    <w:pPr>
      <w:suppressAutoHyphens/>
      <w:spacing w:after="200"/>
    </w:pPr>
    <w:rPr>
      <w:sz w:val="24"/>
      <w:szCs w:val="24"/>
      <w:lang w:val="en-US" w:eastAsia="en-US"/>
    </w:rPr>
  </w:style>
  <w:style w:type="character" w:styleId="Textedelespacerserv">
    <w:name w:val="Placeholder Text"/>
    <w:basedOn w:val="Policepardfaut"/>
    <w:rsid w:val="00965167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Default Paragraph Font" w:uiPriority="1"/>
    <w:lsdException w:name="Normal (Web)" w:uiPriority="99"/>
    <w:lsdException w:name="No List" w:uiPriority="99"/>
    <w:lsdException w:name="Table Grid" w:uiPriority="59"/>
    <w:lsdException w:name="List Paragraph" w:uiPriority="99" w:qFormat="1"/>
  </w:latentStyles>
  <w:style w:type="paragraph" w:default="1" w:styleId="Normal">
    <w:name w:val="Normal"/>
    <w:qFormat/>
    <w:rsid w:val="009D2F8C"/>
    <w:pPr>
      <w:spacing w:after="200"/>
    </w:pPr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A">
    <w:name w:val="Corps A A"/>
    <w:rsid w:val="00211018"/>
    <w:rPr>
      <w:rFonts w:ascii="Helvetica" w:eastAsia="ヒラギノ角ゴ Pro W3" w:hAnsi="Helvetica"/>
      <w:color w:val="000000"/>
      <w:sz w:val="24"/>
      <w:lang w:eastAsia="en-US"/>
    </w:rPr>
  </w:style>
  <w:style w:type="character" w:styleId="Marquedannotation">
    <w:name w:val="annotation reference"/>
    <w:rsid w:val="00211018"/>
    <w:rPr>
      <w:sz w:val="16"/>
      <w:szCs w:val="16"/>
    </w:rPr>
  </w:style>
  <w:style w:type="paragraph" w:styleId="Commentaire">
    <w:name w:val="annotation text"/>
    <w:basedOn w:val="Normal"/>
    <w:link w:val="CommentaireCar"/>
    <w:rsid w:val="00211018"/>
    <w:pPr>
      <w:spacing w:after="0"/>
    </w:pPr>
    <w:rPr>
      <w:rFonts w:ascii="Times New Roman" w:eastAsia="Times New Roman" w:hAnsi="Times New Roman"/>
      <w:sz w:val="20"/>
      <w:szCs w:val="20"/>
      <w:lang w:val="x-none" w:eastAsia="x-none"/>
    </w:rPr>
  </w:style>
  <w:style w:type="character" w:customStyle="1" w:styleId="CommentaireCar">
    <w:name w:val="Commentaire Car"/>
    <w:link w:val="Commentaire"/>
    <w:rsid w:val="00211018"/>
    <w:rPr>
      <w:rFonts w:ascii="Times New Roman" w:eastAsia="Times New Roman" w:hAnsi="Times New Roman"/>
    </w:rPr>
  </w:style>
  <w:style w:type="paragraph" w:styleId="Textedebulles">
    <w:name w:val="Balloon Text"/>
    <w:basedOn w:val="Normal"/>
    <w:link w:val="TextedebullesCar"/>
    <w:rsid w:val="00211018"/>
    <w:pPr>
      <w:spacing w:after="0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rsid w:val="00211018"/>
    <w:rPr>
      <w:rFonts w:ascii="Lucida Grande" w:hAnsi="Lucida Grande"/>
      <w:sz w:val="18"/>
      <w:szCs w:val="18"/>
      <w:lang w:val="en-US" w:eastAsia="en-US"/>
    </w:rPr>
  </w:style>
  <w:style w:type="paragraph" w:customStyle="1" w:styleId="En-tteetbasdepage">
    <w:name w:val="En-tête et bas de page"/>
    <w:rsid w:val="00713A69"/>
    <w:pPr>
      <w:tabs>
        <w:tab w:val="right" w:pos="9632"/>
      </w:tabs>
    </w:pPr>
    <w:rPr>
      <w:rFonts w:ascii="Helvetica" w:eastAsia="ヒラギノ角ゴ Pro W3" w:hAnsi="Helvetica"/>
      <w:color w:val="000000"/>
    </w:rPr>
  </w:style>
  <w:style w:type="paragraph" w:customStyle="1" w:styleId="Corps">
    <w:name w:val="Corps"/>
    <w:rsid w:val="00713A69"/>
    <w:rPr>
      <w:rFonts w:ascii="Helvetica" w:eastAsia="ヒラギノ角ゴ Pro W3" w:hAnsi="Helvetica"/>
      <w:color w:val="000000"/>
      <w:sz w:val="24"/>
    </w:rPr>
  </w:style>
  <w:style w:type="table" w:styleId="Grille">
    <w:name w:val="Table Grid"/>
    <w:basedOn w:val="TableauNormal"/>
    <w:uiPriority w:val="59"/>
    <w:rsid w:val="00540358"/>
    <w:rPr>
      <w:rFonts w:eastAsia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tt">
    <w:name w:val="fett"/>
    <w:rsid w:val="00B965B7"/>
  </w:style>
  <w:style w:type="paragraph" w:customStyle="1" w:styleId="citation">
    <w:name w:val="citation"/>
    <w:basedOn w:val="Normal"/>
    <w:rsid w:val="001304CB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character" w:styleId="Lienhypertexte">
    <w:name w:val="Hyperlink"/>
    <w:rsid w:val="001304CB"/>
    <w:rPr>
      <w:color w:val="0000FF"/>
      <w:u w:val="single"/>
    </w:rPr>
  </w:style>
  <w:style w:type="paragraph" w:customStyle="1" w:styleId="authlist">
    <w:name w:val="auth_list"/>
    <w:basedOn w:val="Normal"/>
    <w:rsid w:val="001304CB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paragraph" w:customStyle="1" w:styleId="Titre1">
    <w:name w:val="Titre1"/>
    <w:basedOn w:val="Normal"/>
    <w:rsid w:val="001304CB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character" w:customStyle="1" w:styleId="jrnl">
    <w:name w:val="jrnl"/>
    <w:rsid w:val="001304CB"/>
  </w:style>
  <w:style w:type="paragraph" w:customStyle="1" w:styleId="Titre31">
    <w:name w:val="Titre 31"/>
    <w:basedOn w:val="Normal"/>
    <w:rsid w:val="001304CB"/>
    <w:pPr>
      <w:spacing w:after="0"/>
      <w:outlineLvl w:val="3"/>
    </w:pPr>
    <w:rPr>
      <w:rFonts w:ascii="Times New Roman" w:eastAsia="Times New Roman" w:hAnsi="Times New Roman"/>
      <w:lang w:val="fr-FR" w:eastAsia="fr-FR"/>
    </w:rPr>
  </w:style>
  <w:style w:type="paragraph" w:styleId="Paragraphedeliste">
    <w:name w:val="List Paragraph"/>
    <w:basedOn w:val="Normal"/>
    <w:uiPriority w:val="99"/>
    <w:qFormat/>
    <w:rsid w:val="00136B71"/>
    <w:pPr>
      <w:ind w:left="720"/>
      <w:contextualSpacing/>
    </w:pPr>
    <w:rPr>
      <w:rFonts w:eastAsia="MS Mincho"/>
      <w:lang w:val="fr-FR" w:eastAsia="ja-JP"/>
    </w:rPr>
  </w:style>
  <w:style w:type="paragraph" w:styleId="Pieddepage">
    <w:name w:val="footer"/>
    <w:basedOn w:val="Normal"/>
    <w:link w:val="PieddepageCar"/>
    <w:rsid w:val="0028412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rsid w:val="00284125"/>
    <w:rPr>
      <w:sz w:val="24"/>
      <w:szCs w:val="24"/>
      <w:lang w:val="en-US" w:eastAsia="en-US"/>
    </w:rPr>
  </w:style>
  <w:style w:type="character" w:styleId="Numrodepage">
    <w:name w:val="page number"/>
    <w:rsid w:val="00284125"/>
  </w:style>
  <w:style w:type="character" w:customStyle="1" w:styleId="longtext1">
    <w:name w:val="long_text1"/>
    <w:rsid w:val="008570A7"/>
    <w:rPr>
      <w:sz w:val="20"/>
      <w:szCs w:val="20"/>
    </w:rPr>
  </w:style>
  <w:style w:type="character" w:styleId="Lienhypertextesuivi">
    <w:name w:val="FollowedHyperlink"/>
    <w:rsid w:val="00252D56"/>
    <w:rPr>
      <w:color w:val="800080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rsid w:val="00513B7F"/>
    <w:pPr>
      <w:spacing w:after="200"/>
    </w:pPr>
    <w:rPr>
      <w:rFonts w:ascii="Cambria" w:eastAsia="Cambria" w:hAnsi="Cambria"/>
      <w:b/>
      <w:bCs/>
      <w:lang w:val="en-US" w:eastAsia="en-US"/>
    </w:rPr>
  </w:style>
  <w:style w:type="character" w:customStyle="1" w:styleId="ObjetducommentaireCar">
    <w:name w:val="Objet du commentaire Car"/>
    <w:link w:val="Objetducommentaire"/>
    <w:rsid w:val="00513B7F"/>
    <w:rPr>
      <w:rFonts w:ascii="Times New Roman" w:eastAsia="Times New Roman" w:hAnsi="Times New Roman"/>
      <w:b/>
      <w:bCs/>
      <w:lang w:val="en-US" w:eastAsia="en-US"/>
    </w:rPr>
  </w:style>
  <w:style w:type="paragraph" w:styleId="En-tte">
    <w:name w:val="header"/>
    <w:basedOn w:val="Normal"/>
    <w:link w:val="En-tteCar"/>
    <w:rsid w:val="00490CC5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link w:val="En-tte"/>
    <w:rsid w:val="00490CC5"/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unhideWhenUsed/>
    <w:rsid w:val="006C11D1"/>
    <w:pPr>
      <w:spacing w:before="100" w:beforeAutospacing="1" w:after="100" w:afterAutospacing="1"/>
    </w:pPr>
    <w:rPr>
      <w:rFonts w:ascii="Times" w:hAnsi="Times"/>
      <w:sz w:val="20"/>
      <w:szCs w:val="20"/>
      <w:lang w:val="fr-FR" w:eastAsia="fr-FR"/>
    </w:rPr>
  </w:style>
  <w:style w:type="paragraph" w:styleId="Rvision">
    <w:name w:val="Revision"/>
    <w:hidden/>
    <w:rsid w:val="00C225CB"/>
    <w:rPr>
      <w:sz w:val="24"/>
      <w:szCs w:val="24"/>
      <w:lang w:val="en-US" w:eastAsia="en-US"/>
    </w:rPr>
  </w:style>
  <w:style w:type="paragraph" w:customStyle="1" w:styleId="Titre2">
    <w:name w:val="Titre2"/>
    <w:basedOn w:val="Normal"/>
    <w:rsid w:val="009C3571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paragraph" w:customStyle="1" w:styleId="DefaultStyle">
    <w:name w:val="Default Style"/>
    <w:rsid w:val="00314426"/>
    <w:pPr>
      <w:suppressAutoHyphens/>
      <w:spacing w:after="200"/>
    </w:pPr>
    <w:rPr>
      <w:sz w:val="24"/>
      <w:szCs w:val="24"/>
      <w:lang w:val="en-US" w:eastAsia="en-US"/>
    </w:rPr>
  </w:style>
  <w:style w:type="character" w:styleId="Textedelespacerserv">
    <w:name w:val="Placeholder Text"/>
    <w:basedOn w:val="Policepardfaut"/>
    <w:rsid w:val="0096516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9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455</Words>
  <Characters>8004</Characters>
  <Application>Microsoft Macintosh Word</Application>
  <DocSecurity>0</DocSecurity>
  <Lines>66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RS</Company>
  <LinksUpToDate>false</LinksUpToDate>
  <CharactersWithSpaces>9441</CharactersWithSpaces>
  <SharedDoc>false</SharedDoc>
  <HLinks>
    <vt:vector size="6" baseType="variant">
      <vt:variant>
        <vt:i4>7667796</vt:i4>
      </vt:variant>
      <vt:variant>
        <vt:i4>0</vt:i4>
      </vt:variant>
      <vt:variant>
        <vt:i4>0</vt:i4>
      </vt:variant>
      <vt:variant>
        <vt:i4>5</vt:i4>
      </vt:variant>
      <vt:variant>
        <vt:lpwstr>mailto:sophie.lancelot@chu-lyon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Baptiste Langlois</dc:creator>
  <cp:lastModifiedBy>admin Lancelot</cp:lastModifiedBy>
  <cp:revision>24</cp:revision>
  <cp:lastPrinted>2013-07-30T09:05:00Z</cp:lastPrinted>
  <dcterms:created xsi:type="dcterms:W3CDTF">2014-02-26T14:18:00Z</dcterms:created>
  <dcterms:modified xsi:type="dcterms:W3CDTF">2014-05-0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human-brain-mapping"/&gt;&lt;format class="21"/&gt;&lt;count citations="1" publications="1"/&gt;&lt;/info&gt;PAPERS2_INFO_END</vt:lpwstr>
  </property>
</Properties>
</file>